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28620" w14:textId="77777777" w:rsidR="00717C34" w:rsidRPr="00717C34" w:rsidRDefault="00717C34" w:rsidP="00717C34">
      <w:pPr>
        <w:pStyle w:val="EndNoteBibliography"/>
        <w:numPr>
          <w:ilvl w:val="0"/>
          <w:numId w:val="0"/>
        </w:numPr>
        <w:spacing w:after="0" w:line="480" w:lineRule="auto"/>
        <w:rPr>
          <w:bCs/>
          <w:sz w:val="24"/>
          <w:szCs w:val="24"/>
          <w:lang w:bidi="ar-SA"/>
        </w:rPr>
      </w:pPr>
      <w:r w:rsidRPr="00717C34">
        <w:rPr>
          <w:b/>
          <w:bCs/>
          <w:sz w:val="24"/>
          <w:szCs w:val="24"/>
          <w:lang w:bidi="ar-SA"/>
        </w:rPr>
        <w:t xml:space="preserve">Appendix S1. </w:t>
      </w:r>
      <w:r w:rsidRPr="00717C34">
        <w:rPr>
          <w:bCs/>
          <w:sz w:val="24"/>
          <w:szCs w:val="24"/>
          <w:lang w:bidi="ar-SA"/>
        </w:rPr>
        <w:t>Informative and uninformative prior distributions for key parameters in the population model for North Island robins reintroduced to Tawharanui Regional Park.  The informative priors are based on data for 9 robin reintroductions to other sites. The normal distributions (</w:t>
      </w:r>
      <w:r w:rsidRPr="00717C34">
        <w:rPr>
          <w:bCs/>
          <w:i/>
          <w:sz w:val="24"/>
          <w:szCs w:val="24"/>
          <w:lang w:bidi="ar-SA"/>
        </w:rPr>
        <w:t>N</w:t>
      </w:r>
      <w:r w:rsidRPr="00717C34">
        <w:rPr>
          <w:bCs/>
          <w:sz w:val="24"/>
          <w:szCs w:val="24"/>
          <w:lang w:bidi="ar-SA"/>
        </w:rPr>
        <w:t>) show means and standard deviations, and the uniform distributions (</w:t>
      </w:r>
      <w:r w:rsidRPr="00717C34">
        <w:rPr>
          <w:bCs/>
          <w:i/>
          <w:sz w:val="24"/>
          <w:szCs w:val="24"/>
          <w:lang w:bidi="ar-SA"/>
        </w:rPr>
        <w:t>U</w:t>
      </w:r>
      <w:r w:rsidRPr="00717C34">
        <w:rPr>
          <w:bCs/>
          <w:sz w:val="24"/>
          <w:szCs w:val="24"/>
          <w:lang w:bidi="ar-SA"/>
        </w:rPr>
        <w:t>) show the ranges.</w:t>
      </w:r>
    </w:p>
    <w:p w14:paraId="2A803D37" w14:textId="77777777" w:rsidR="00717C34" w:rsidRPr="00717C34" w:rsidRDefault="00717C34" w:rsidP="00717C34">
      <w:pPr>
        <w:keepNext/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</w:p>
    <w:tbl>
      <w:tblPr>
        <w:tblW w:w="5547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8"/>
        <w:gridCol w:w="1696"/>
        <w:gridCol w:w="1843"/>
      </w:tblGrid>
      <w:tr w:rsidR="00717C34" w:rsidRPr="00717C34" w14:paraId="0AF7A583" w14:textId="77777777" w:rsidTr="00D81223">
        <w:trPr>
          <w:trHeight w:val="252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92B51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F8F14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formati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0C523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nformative</w:t>
            </w:r>
          </w:p>
        </w:tc>
      </w:tr>
      <w:tr w:rsidR="00717C34" w:rsidRPr="00717C34" w14:paraId="1C906FB4" w14:textId="77777777" w:rsidTr="00D81223">
        <w:trPr>
          <w:trHeight w:val="252"/>
        </w:trPr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453D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f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2D45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7, 0.3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6B906D" w14:textId="6135ED81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A2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A26240" w:rsidRPr="00A2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, 3.16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17C34" w:rsidRPr="00717C34" w14:paraId="4BA49D84" w14:textId="77777777" w:rsidTr="00D81223">
        <w:trPr>
          <w:trHeight w:val="252"/>
        </w:trPr>
        <w:tc>
          <w:tcPr>
            <w:tcW w:w="2008" w:type="dxa"/>
            <w:shd w:val="clear" w:color="auto" w:fill="auto"/>
            <w:noWrap/>
            <w:vAlign w:val="bottom"/>
            <w:hideMark/>
          </w:tcPr>
          <w:p w14:paraId="6C1A1884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.fem.f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2B6EC6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, 0.09)</w:t>
            </w:r>
          </w:p>
        </w:tc>
        <w:tc>
          <w:tcPr>
            <w:tcW w:w="1843" w:type="dxa"/>
          </w:tcPr>
          <w:p w14:paraId="5D456E48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, 1)</w:t>
            </w:r>
          </w:p>
        </w:tc>
      </w:tr>
      <w:tr w:rsidR="00717C34" w:rsidRPr="00717C34" w14:paraId="7A932B39" w14:textId="77777777" w:rsidTr="00D81223">
        <w:trPr>
          <w:trHeight w:val="252"/>
        </w:trPr>
        <w:tc>
          <w:tcPr>
            <w:tcW w:w="20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3BB73C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.phi</w:t>
            </w:r>
            <w:proofErr w:type="spellEnd"/>
          </w:p>
        </w:tc>
        <w:tc>
          <w:tcPr>
            <w:tcW w:w="169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F129F3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76, 0.60)</w:t>
            </w:r>
          </w:p>
        </w:tc>
        <w:tc>
          <w:tcPr>
            <w:tcW w:w="1843" w:type="dxa"/>
            <w:tcBorders>
              <w:bottom w:val="nil"/>
            </w:tcBorders>
          </w:tcPr>
          <w:p w14:paraId="64E32F1C" w14:textId="0EB6E169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A2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, </w:t>
            </w:r>
            <w:r w:rsidR="00A26240" w:rsidRPr="00A2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16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17C34" w:rsidRPr="00717C34" w14:paraId="347D400E" w14:textId="77777777" w:rsidTr="00D81223">
        <w:trPr>
          <w:trHeight w:val="252"/>
        </w:trPr>
        <w:tc>
          <w:tcPr>
            <w:tcW w:w="2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12AE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.age.phi</w:t>
            </w:r>
            <w:proofErr w:type="spellEnd"/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97C" w14:textId="77777777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05, 0.9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85A1FA7" w14:textId="70757472" w:rsidR="00717C34" w:rsidRPr="00717C34" w:rsidRDefault="00717C34" w:rsidP="00D8122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="00A2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, </w:t>
            </w:r>
            <w:r w:rsidR="00A26240" w:rsidRPr="00A2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16</w:t>
            </w: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440F32A0" w14:textId="77777777" w:rsidR="00717C34" w:rsidRPr="00717C34" w:rsidRDefault="00717C34" w:rsidP="00717C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616004A" w14:textId="77777777" w:rsidR="00717C34" w:rsidRPr="00717C34" w:rsidRDefault="00717C34" w:rsidP="00717C34">
      <w:pPr>
        <w:spacing w:after="0" w:line="480" w:lineRule="auto"/>
        <w:rPr>
          <w:rFonts w:ascii="Times New Roman" w:hAnsi="Times New Roman" w:cs="Times New Roman"/>
          <w:i/>
        </w:rPr>
      </w:pPr>
      <w:r w:rsidRPr="00717C34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a.f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intercept term for log of mean fecundity (number of fledglings per female)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sd.fem.f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standard deviation for random effect of individual female on log fecundity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a.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intercept term for logit of probability of a juvenile surviving from fledgling to adulthood and staying at Tawharanui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.age.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difference between logit annual adult female survival and logit juvenile survival. </w:t>
      </w:r>
    </w:p>
    <w:p w14:paraId="1AB38494" w14:textId="77777777" w:rsidR="00717C34" w:rsidRDefault="00717C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06D7C9" w14:textId="5C53ECE2" w:rsidR="008B7771" w:rsidRPr="007A25A5" w:rsidRDefault="008B7771" w:rsidP="00AE24D7">
      <w:pPr>
        <w:tabs>
          <w:tab w:val="left" w:pos="357"/>
          <w:tab w:val="left" w:pos="720"/>
          <w:tab w:val="left" w:pos="1077"/>
          <w:tab w:val="left" w:pos="1440"/>
          <w:tab w:val="left" w:pos="1800"/>
          <w:tab w:val="left" w:pos="2160"/>
          <w:tab w:val="left" w:pos="25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A25A5">
        <w:rPr>
          <w:rFonts w:ascii="Times New Roman" w:hAnsi="Times New Roman" w:cs="Times New Roman"/>
          <w:b/>
          <w:sz w:val="24"/>
          <w:szCs w:val="24"/>
        </w:rPr>
        <w:lastRenderedPageBreak/>
        <w:t>Appendix S2.</w:t>
      </w:r>
      <w:proofErr w:type="gramEnd"/>
      <w:r w:rsidRPr="007A25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25A5">
        <w:rPr>
          <w:rFonts w:ascii="Times New Roman" w:hAnsi="Times New Roman" w:cs="Times New Roman"/>
          <w:sz w:val="24"/>
          <w:szCs w:val="24"/>
        </w:rPr>
        <w:t>OpenBUGS</w:t>
      </w:r>
      <w:proofErr w:type="spellEnd"/>
      <w:r w:rsidRPr="007A25A5">
        <w:rPr>
          <w:rFonts w:ascii="Times New Roman" w:hAnsi="Times New Roman" w:cs="Times New Roman"/>
          <w:sz w:val="24"/>
          <w:szCs w:val="24"/>
        </w:rPr>
        <w:t xml:space="preserve"> code for modelling abundance, fecundity, </w:t>
      </w:r>
      <w:r w:rsidR="0022079F" w:rsidRPr="007A25A5">
        <w:rPr>
          <w:rFonts w:ascii="Times New Roman" w:hAnsi="Times New Roman" w:cs="Times New Roman"/>
          <w:sz w:val="24"/>
          <w:szCs w:val="24"/>
        </w:rPr>
        <w:t>survival,</w:t>
      </w:r>
      <w:r w:rsidRPr="007A25A5">
        <w:rPr>
          <w:rFonts w:ascii="Times New Roman" w:hAnsi="Times New Roman" w:cs="Times New Roman"/>
          <w:sz w:val="24"/>
          <w:szCs w:val="24"/>
        </w:rPr>
        <w:t xml:space="preserve"> and finite rate of increase </w:t>
      </w:r>
      <w:r w:rsidR="0022079F" w:rsidRPr="007A25A5">
        <w:rPr>
          <w:rFonts w:ascii="Times New Roman" w:hAnsi="Times New Roman" w:cs="Times New Roman"/>
          <w:sz w:val="24"/>
          <w:szCs w:val="24"/>
        </w:rPr>
        <w:t xml:space="preserve">(λ) </w:t>
      </w:r>
      <w:r w:rsidRPr="007A25A5">
        <w:rPr>
          <w:rFonts w:ascii="Times New Roman" w:hAnsi="Times New Roman" w:cs="Times New Roman"/>
          <w:sz w:val="24"/>
          <w:szCs w:val="24"/>
        </w:rPr>
        <w:t xml:space="preserve">of </w:t>
      </w:r>
      <w:r w:rsidR="00605216" w:rsidRPr="007A25A5">
        <w:rPr>
          <w:rFonts w:ascii="Times New Roman" w:hAnsi="Times New Roman" w:cs="Times New Roman"/>
          <w:sz w:val="24"/>
          <w:szCs w:val="24"/>
        </w:rPr>
        <w:t>the North Island robin population reintroduced to Tawharanui Regional Park.  This shows a reduced model following initial variable selection (see Appendix S4 for variables removed from full model).</w:t>
      </w:r>
    </w:p>
    <w:p w14:paraId="446B5A7A" w14:textId="77777777" w:rsidR="00AE24D7" w:rsidRPr="007A25A5" w:rsidRDefault="00AE24D7" w:rsidP="00AE24D7">
      <w:pPr>
        <w:tabs>
          <w:tab w:val="left" w:pos="357"/>
          <w:tab w:val="left" w:pos="720"/>
          <w:tab w:val="left" w:pos="1077"/>
          <w:tab w:val="left" w:pos="1440"/>
          <w:tab w:val="left" w:pos="1800"/>
          <w:tab w:val="left" w:pos="2160"/>
          <w:tab w:val="left" w:pos="25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032A4A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>Model {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4D79FFEC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5C5BCC8F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INFORMATIVE (I) AND UNINFORMATIVE (U) PRIORS</w:t>
      </w:r>
    </w:p>
    <w:p w14:paraId="48C38342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comment out ones that don't apply</w:t>
      </w:r>
    </w:p>
    <w:p w14:paraId="0F8F57BE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0925C28F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Fecundity parameters (f = mean number of fledglings per female per year)</w:t>
      </w:r>
    </w:p>
    <w:p w14:paraId="08A593B6" w14:textId="0A1AC8F4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0.1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intercept for log mean fecundity (U)</w:t>
      </w:r>
    </w:p>
    <w:p w14:paraId="53206397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>#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1.268,6.932)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intercept for log mean fecundity (I)</w:t>
      </w:r>
    </w:p>
    <w:p w14:paraId="1C9973B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b.d.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1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effect of population size on log (f) (U)</w:t>
      </w:r>
    </w:p>
    <w:p w14:paraId="45F927D8" w14:textId="409BE526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d.fem.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uni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1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SD in log(f) among individual females (U)</w:t>
      </w:r>
    </w:p>
    <w:p w14:paraId="027A66AF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>#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d.fem.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0.227,116.6) I(0,) 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SD in log(f) among individual females (I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2CC1F98E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tau.fe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&lt;- </w:t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ow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sd.fem.f,-2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next 2 lines convert SDs to precisions</w:t>
      </w:r>
    </w:p>
    <w:p w14:paraId="288F75FC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22AE1446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Survival and re-sighting parameters 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= juvenile survival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ro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,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a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= adult survival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ro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)</w:t>
      </w:r>
    </w:p>
    <w:p w14:paraId="0B4C7F1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 0.1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intercept for logit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) (U)</w:t>
      </w:r>
    </w:p>
    <w:p w14:paraId="10B4A85E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>#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-1.76, 2.75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intercept for logit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) (I)</w:t>
      </w:r>
    </w:p>
    <w:p w14:paraId="7DABE02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b.age.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 0.1) I(0,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effect of being adult (U)</w:t>
      </w:r>
    </w:p>
    <w:p w14:paraId="45C35FB5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>#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b.age.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3.051, 1.110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effect of being adult (I)</w:t>
      </w:r>
    </w:p>
    <w:p w14:paraId="733B824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b.bfl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0, 0.1) I(0,b.age.phi)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effect of banding at fledgling stage  (U)</w:t>
      </w:r>
    </w:p>
    <w:p w14:paraId="4D021B10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d.yr.juv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uni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2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#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d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in logit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) among time intervals (U)</w:t>
      </w:r>
    </w:p>
    <w:p w14:paraId="64D5080E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tau.yr.juv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&lt;-</w:t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ow(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sd.yr.juv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, -2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convert to precision</w:t>
      </w:r>
    </w:p>
    <w:p w14:paraId="5BA2F9B8" w14:textId="37B2B899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.mal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1] ~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uni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0,1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  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probability of recruit being male (U)</w:t>
      </w:r>
    </w:p>
    <w:p w14:paraId="1652F29F" w14:textId="5E609E98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.mal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2] ~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uni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0,1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probability of translocated bird being male (U)</w:t>
      </w:r>
    </w:p>
    <w:p w14:paraId="07326B06" w14:textId="3BB12554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p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 0.1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# mean logit(p), where p = re-sighting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ro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U)</w:t>
      </w:r>
    </w:p>
    <w:p w14:paraId="34406D91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logit(p)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p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26B829D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022A18F7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ASSIGN INDIVIDUAL RANDOM EFFECTS ON FECUNDITY</w:t>
      </w:r>
    </w:p>
    <w:p w14:paraId="240C78E0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or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in 1:n.fem) {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0D85E540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re.fe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tau.fem)</w:t>
      </w:r>
    </w:p>
    <w:p w14:paraId="64B87162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}</w:t>
      </w:r>
    </w:p>
    <w:p w14:paraId="12E2B21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1DD6EF01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MODEL NUMBER OF FLEDGLINGS PER FEMALE PER YEAR</w:t>
      </w:r>
    </w:p>
    <w:p w14:paraId="599BBA40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or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in 1:n.f.obs) {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for each fecundity observation</w:t>
      </w:r>
    </w:p>
    <w:p w14:paraId="46450EA1" w14:textId="54F0B971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l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 ~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pois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mu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sample observed no. fledged</w:t>
      </w:r>
    </w:p>
    <w:p w14:paraId="624F071C" w14:textId="154DDE86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log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mu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)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f+re.fe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fem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]+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b.d.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*D[year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]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expected no. fledglings at current density</w:t>
      </w:r>
    </w:p>
    <w:p w14:paraId="0CD0A81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}</w:t>
      </w:r>
    </w:p>
    <w:p w14:paraId="560BA44D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17AAF4E4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ASSIGN RANDOM YEAR EFFECTS ON JUVENILE SURVIVAL</w:t>
      </w:r>
    </w:p>
    <w:p w14:paraId="14819D4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or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j in 2:n.surveys) {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4B7B8D73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re.yr.juv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[j]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norm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0,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tau.yr.juvph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)</w:t>
      </w:r>
    </w:p>
    <w:p w14:paraId="5DEE5AC1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}</w:t>
      </w:r>
    </w:p>
    <w:p w14:paraId="1C1C801F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</w:p>
    <w:p w14:paraId="0C6BEF3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MODEL SURVIVAL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23C4F58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560C5977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or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in 1:n.ind) {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for each individual...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32D11C1F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</w:p>
    <w:p w14:paraId="1B30AEB3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ex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 ~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bern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.mal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trans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+1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model unknown sexes</w:t>
      </w:r>
    </w:p>
    <w:p w14:paraId="35AACFE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or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j in 1:first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) {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this is used for counting number adults (see below)</w:t>
      </w:r>
    </w:p>
    <w:p w14:paraId="74F6F10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live.ad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 &lt;- 0</w:t>
      </w:r>
    </w:p>
    <w:p w14:paraId="4089ECD7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}</w:t>
      </w:r>
    </w:p>
    <w:p w14:paraId="064FD6A4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live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, first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] &lt;- 1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each individual known alive on first encounter</w:t>
      </w:r>
    </w:p>
    <w:p w14:paraId="3FE9FF96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</w:p>
    <w:p w14:paraId="0EFEE534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or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j in first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+1:n.surveys)  {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for each subsequent survey....</w:t>
      </w:r>
    </w:p>
    <w:p w14:paraId="63ABA8D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ge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 &lt;- max(step(j-first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-2),trans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whether bird was an adult over interval</w:t>
      </w:r>
    </w:p>
    <w:p w14:paraId="4B796612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een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 ~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bern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sight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# whether individual is seen </w:t>
      </w:r>
    </w:p>
    <w:p w14:paraId="0B4DA732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sight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 &lt;- p*alive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    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probability of individual being seen</w:t>
      </w:r>
    </w:p>
    <w:p w14:paraId="3D13D6CC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live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] ~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bern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aliv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whether individual is alive</w:t>
      </w:r>
    </w:p>
    <w:p w14:paraId="3D241B56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live.ad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 &lt;- alive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whether individual is a live adult</w:t>
      </w:r>
    </w:p>
    <w:p w14:paraId="2D399A2B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aliv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 &lt;- phi.int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*alive[i,j-1]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probability individual is alive</w:t>
      </w:r>
    </w:p>
    <w:p w14:paraId="15DC3AFE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hi.int[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 &lt;- pow(phi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,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nt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j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probability of surviving the last interval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3CCFCDCF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logit(phi[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i,j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]) &lt;- a.phi+b.age.phi*age[i,j]+b.bfl*bfl[i]*(1-age[i,j])+re.yr.juvphi[j]*(1-age[i,j])</w:t>
      </w:r>
    </w:p>
    <w:p w14:paraId="0B174622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survival probability</w:t>
      </w:r>
    </w:p>
    <w:p w14:paraId="16EA4837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}</w:t>
      </w:r>
    </w:p>
    <w:p w14:paraId="34E132DC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}</w:t>
      </w:r>
    </w:p>
    <w:p w14:paraId="3E68E356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</w:p>
    <w:p w14:paraId="58E623AC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MODEL ABUNDANCE</w:t>
      </w:r>
    </w:p>
    <w:p w14:paraId="0FF357A0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N[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2] &lt;- sum(alive.ad[,2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# no. banded adults from survival analysis (no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adults 1st year)</w:t>
      </w:r>
    </w:p>
    <w:p w14:paraId="05755C50" w14:textId="2BA21CAF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[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2] &lt;- cut(N[2])/A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density (adults/ha)</w:t>
      </w:r>
    </w:p>
    <w:p w14:paraId="02630B9C" w14:textId="05332CFC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cut.p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&lt;- </w:t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cut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p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# use cut function so detection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pro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not affected by analysis below</w:t>
      </w:r>
    </w:p>
    <w:p w14:paraId="2CC1090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for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(j in 3:n.surveys) {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for each subsequent breeding season...</w:t>
      </w:r>
    </w:p>
    <w:p w14:paraId="04845BF1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u.unb.c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[j]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unif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0,10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# prior for no. undetected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unbanded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adults</w:t>
      </w:r>
    </w:p>
    <w:p w14:paraId="64C7E379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u.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j] &lt;- round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u.unb.c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j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convert prior to integer</w:t>
      </w:r>
    </w:p>
    <w:p w14:paraId="636E7844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n.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[j] ~ </w:t>
      </w:r>
      <w:proofErr w:type="spellStart"/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dbin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(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cut.p,N.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[j]) 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sample actual number based on detection prob.</w:t>
      </w:r>
    </w:p>
    <w:p w14:paraId="2008A45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N.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[j]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n.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j]+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u.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j]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# total number of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unbanded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adults</w:t>
      </w:r>
    </w:p>
    <w:p w14:paraId="06957D11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N.band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[j] &lt;- </w:t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um(</w:t>
      </w:r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alive.ad[,j])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number of banded adults from survival analysis</w:t>
      </w:r>
    </w:p>
    <w:p w14:paraId="2FEBB863" w14:textId="175176FF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N[j]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N.band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j</w:t>
      </w:r>
      <w:proofErr w:type="gramStart"/>
      <w:r w:rsidRPr="007A25A5">
        <w:rPr>
          <w:rFonts w:ascii="Times New Roman" w:hAnsi="Times New Roman" w:cs="Times New Roman"/>
          <w:sz w:val="24"/>
          <w:szCs w:val="24"/>
          <w:lang w:val="en-NZ"/>
        </w:rPr>
        <w:t>]+</w:t>
      </w:r>
      <w:proofErr w:type="spellStart"/>
      <w:proofErr w:type="gramEnd"/>
      <w:r w:rsidRPr="007A25A5">
        <w:rPr>
          <w:rFonts w:ascii="Times New Roman" w:hAnsi="Times New Roman" w:cs="Times New Roman"/>
          <w:sz w:val="24"/>
          <w:szCs w:val="24"/>
          <w:lang w:val="en-NZ"/>
        </w:rPr>
        <w:t>N.unb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[j]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total number of adults</w:t>
      </w:r>
    </w:p>
    <w:p w14:paraId="010D852F" w14:textId="0AC136CB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D[j] &lt;- cut(N[j])/A</w:t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density (adults/ha)</w:t>
      </w:r>
    </w:p>
    <w:p w14:paraId="7EBB2008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}</w:t>
      </w:r>
    </w:p>
    <w:p w14:paraId="6BC8C971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</w:r>
    </w:p>
    <w:p w14:paraId="10E4E712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CALCULATIONS</w:t>
      </w:r>
    </w:p>
    <w:p w14:paraId="38814A1F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# back-transform vital rates and calculate lambda</w:t>
      </w:r>
    </w:p>
    <w:p w14:paraId="53056406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log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mu.av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)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f</w:t>
      </w:r>
      <w:proofErr w:type="spellEnd"/>
    </w:p>
    <w:p w14:paraId="10DB0F14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logit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j.av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)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phi</w:t>
      </w:r>
      <w:proofErr w:type="spellEnd"/>
    </w:p>
    <w:p w14:paraId="3EDE1E06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>logit(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a.av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)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a.phi+b.age.phi</w:t>
      </w:r>
      <w:proofErr w:type="spellEnd"/>
    </w:p>
    <w:p w14:paraId="6A32A903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ab/>
        <w:t xml:space="preserve">lambda &lt;- 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a.av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 xml:space="preserve"> + 0.5*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mu.ave</w:t>
      </w:r>
      <w:proofErr w:type="spellEnd"/>
      <w:r w:rsidRPr="007A25A5">
        <w:rPr>
          <w:rFonts w:ascii="Times New Roman" w:hAnsi="Times New Roman" w:cs="Times New Roman"/>
          <w:sz w:val="24"/>
          <w:szCs w:val="24"/>
          <w:lang w:val="en-NZ"/>
        </w:rPr>
        <w:t>*</w:t>
      </w:r>
      <w:proofErr w:type="spellStart"/>
      <w:r w:rsidRPr="007A25A5">
        <w:rPr>
          <w:rFonts w:ascii="Times New Roman" w:hAnsi="Times New Roman" w:cs="Times New Roman"/>
          <w:sz w:val="24"/>
          <w:szCs w:val="24"/>
          <w:lang w:val="en-NZ"/>
        </w:rPr>
        <w:t>sj.ave</w:t>
      </w:r>
      <w:proofErr w:type="spellEnd"/>
    </w:p>
    <w:p w14:paraId="348ADA51" w14:textId="77777777" w:rsidR="00122A71" w:rsidRPr="007A25A5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</w:p>
    <w:p w14:paraId="4DE6236D" w14:textId="77777777" w:rsidR="00122A71" w:rsidRDefault="00122A71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7A25A5">
        <w:rPr>
          <w:rFonts w:ascii="Times New Roman" w:hAnsi="Times New Roman" w:cs="Times New Roman"/>
          <w:sz w:val="24"/>
          <w:szCs w:val="24"/>
          <w:lang w:val="en-NZ"/>
        </w:rPr>
        <w:t>}</w:t>
      </w:r>
    </w:p>
    <w:p w14:paraId="1479DC4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3E26">
        <w:rPr>
          <w:rFonts w:ascii="Times New Roman" w:hAnsi="Times New Roman" w:cs="Times New Roman"/>
          <w:b/>
          <w:sz w:val="24"/>
          <w:szCs w:val="24"/>
        </w:rPr>
        <w:lastRenderedPageBreak/>
        <w:t>Appendix S3.</w:t>
      </w:r>
      <w:proofErr w:type="gramEnd"/>
      <w:r w:rsidRPr="00323E2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23E26">
        <w:rPr>
          <w:rFonts w:ascii="Times New Roman" w:hAnsi="Times New Roman" w:cs="Times New Roman"/>
          <w:sz w:val="24"/>
          <w:szCs w:val="24"/>
        </w:rPr>
        <w:t xml:space="preserve">Data on survival </w:t>
      </w:r>
      <w:r>
        <w:rPr>
          <w:rFonts w:ascii="Times New Roman" w:hAnsi="Times New Roman" w:cs="Times New Roman"/>
          <w:sz w:val="24"/>
          <w:szCs w:val="24"/>
        </w:rPr>
        <w:t xml:space="preserve">and fecundity </w:t>
      </w:r>
      <w:r w:rsidRPr="00323E26">
        <w:rPr>
          <w:rFonts w:ascii="Times New Roman" w:hAnsi="Times New Roman" w:cs="Times New Roman"/>
          <w:sz w:val="24"/>
          <w:szCs w:val="24"/>
        </w:rPr>
        <w:t>of North Island Robins at Tawharanui Regional Park from 2007-2016.</w:t>
      </w:r>
      <w:proofErr w:type="gramEnd"/>
      <w:r w:rsidRPr="00323E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05070F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EC8DD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3E26">
        <w:rPr>
          <w:rFonts w:ascii="Times New Roman" w:hAnsi="Times New Roman" w:cs="Times New Roman"/>
          <w:sz w:val="24"/>
          <w:szCs w:val="24"/>
        </w:rPr>
        <w:t>list(</w:t>
      </w:r>
      <w:proofErr w:type="gramEnd"/>
    </w:p>
    <w:p w14:paraId="4F09235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9E15C7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=1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# area of forest habitat (ha)</w:t>
      </w:r>
    </w:p>
    <w:p w14:paraId="47B64437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63D26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r w:rsidRPr="00323E26">
        <w:rPr>
          <w:rFonts w:ascii="Times New Roman" w:hAnsi="Times New Roman" w:cs="Times New Roman"/>
          <w:sz w:val="24"/>
          <w:szCs w:val="24"/>
        </w:rPr>
        <w:t>o</w:t>
      </w:r>
      <w:proofErr w:type="gramEnd"/>
      <w:r w:rsidRPr="00323E26">
        <w:rPr>
          <w:rFonts w:ascii="Times New Roman" w:hAnsi="Times New Roman" w:cs="Times New Roman"/>
          <w:sz w:val="24"/>
          <w:szCs w:val="24"/>
        </w:rPr>
        <w:t xml:space="preserve">. of individual females </w:t>
      </w:r>
      <w:r>
        <w:rPr>
          <w:rFonts w:ascii="Times New Roman" w:hAnsi="Times New Roman" w:cs="Times New Roman"/>
          <w:sz w:val="24"/>
          <w:szCs w:val="24"/>
        </w:rPr>
        <w:t>in fecundity data set</w:t>
      </w:r>
    </w:p>
    <w:p w14:paraId="2E8BFD9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23E26">
        <w:rPr>
          <w:rFonts w:ascii="Times New Roman" w:hAnsi="Times New Roman" w:cs="Times New Roman"/>
          <w:sz w:val="24"/>
          <w:szCs w:val="24"/>
        </w:rPr>
        <w:t>n.fem</w:t>
      </w:r>
      <w:proofErr w:type="spellEnd"/>
      <w:r w:rsidRPr="00323E26">
        <w:rPr>
          <w:rFonts w:ascii="Times New Roman" w:hAnsi="Times New Roman" w:cs="Times New Roman"/>
          <w:sz w:val="24"/>
          <w:szCs w:val="24"/>
        </w:rPr>
        <w:t>=79,</w:t>
      </w:r>
    </w:p>
    <w:p w14:paraId="4B8C052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ADD88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umb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fecundity </w:t>
      </w:r>
      <w:r w:rsidRPr="00323E26">
        <w:rPr>
          <w:rFonts w:ascii="Times New Roman" w:hAnsi="Times New Roman" w:cs="Times New Roman"/>
          <w:sz w:val="24"/>
          <w:szCs w:val="24"/>
        </w:rPr>
        <w:t>ob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23E26">
        <w:rPr>
          <w:rFonts w:ascii="Times New Roman" w:hAnsi="Times New Roman" w:cs="Times New Roman"/>
          <w:sz w:val="24"/>
          <w:szCs w:val="24"/>
        </w:rPr>
        <w:t>ervations</w:t>
      </w:r>
    </w:p>
    <w:p w14:paraId="09593B9E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sele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 according to number of years’ data you want to model</w:t>
      </w:r>
    </w:p>
    <w:p w14:paraId="3F50DE3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>
        <w:rPr>
          <w:rFonts w:ascii="Times New Roman" w:hAnsi="Times New Roman" w:cs="Times New Roman"/>
          <w:sz w:val="24"/>
          <w:szCs w:val="24"/>
        </w:rPr>
        <w:t>=9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>1 year</w:t>
      </w:r>
    </w:p>
    <w:p w14:paraId="1C689D5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323E26"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 w:rsidRPr="00323E26">
        <w:rPr>
          <w:rFonts w:ascii="Times New Roman" w:hAnsi="Times New Roman" w:cs="Times New Roman"/>
          <w:sz w:val="24"/>
          <w:szCs w:val="24"/>
        </w:rPr>
        <w:t>=17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>2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746924D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323E26"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 w:rsidRPr="00323E26">
        <w:rPr>
          <w:rFonts w:ascii="Times New Roman" w:hAnsi="Times New Roman" w:cs="Times New Roman"/>
          <w:sz w:val="24"/>
          <w:szCs w:val="24"/>
        </w:rPr>
        <w:t>=27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3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00B821B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>
        <w:rPr>
          <w:rFonts w:ascii="Times New Roman" w:hAnsi="Times New Roman" w:cs="Times New Roman"/>
          <w:sz w:val="24"/>
          <w:szCs w:val="24"/>
        </w:rPr>
        <w:t>=42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4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32F1D42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>
        <w:rPr>
          <w:rFonts w:ascii="Times New Roman" w:hAnsi="Times New Roman" w:cs="Times New Roman"/>
          <w:sz w:val="24"/>
          <w:szCs w:val="24"/>
        </w:rPr>
        <w:t>=54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>5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0263B26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>
        <w:rPr>
          <w:rFonts w:ascii="Times New Roman" w:hAnsi="Times New Roman" w:cs="Times New Roman"/>
          <w:sz w:val="24"/>
          <w:szCs w:val="24"/>
        </w:rPr>
        <w:t>=72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>6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45BF280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>
        <w:rPr>
          <w:rFonts w:ascii="Times New Roman" w:hAnsi="Times New Roman" w:cs="Times New Roman"/>
          <w:sz w:val="24"/>
          <w:szCs w:val="24"/>
        </w:rPr>
        <w:t>=105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>7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516EEB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143, 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8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274B603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.f.obs</w:t>
      </w:r>
      <w:proofErr w:type="spellEnd"/>
      <w:r>
        <w:rPr>
          <w:rFonts w:ascii="Times New Roman" w:hAnsi="Times New Roman" w:cs="Times New Roman"/>
          <w:sz w:val="24"/>
          <w:szCs w:val="24"/>
        </w:rPr>
        <w:t>=179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>9 yea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11B7C64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3D40A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ecundit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</w:t>
      </w:r>
      <w:r w:rsidRPr="00323E26">
        <w:rPr>
          <w:rFonts w:ascii="Times New Roman" w:hAnsi="Times New Roman" w:cs="Times New Roman"/>
          <w:sz w:val="24"/>
          <w:szCs w:val="24"/>
        </w:rPr>
        <w:t xml:space="preserve">bservations </w:t>
      </w:r>
      <w:r>
        <w:rPr>
          <w:rFonts w:ascii="Times New Roman" w:hAnsi="Times New Roman" w:cs="Times New Roman"/>
          <w:sz w:val="24"/>
          <w:szCs w:val="24"/>
        </w:rPr>
        <w:t xml:space="preserve">(no. </w:t>
      </w:r>
      <w:r w:rsidRPr="00323E26">
        <w:rPr>
          <w:rFonts w:ascii="Times New Roman" w:hAnsi="Times New Roman" w:cs="Times New Roman"/>
          <w:sz w:val="24"/>
          <w:szCs w:val="24"/>
        </w:rPr>
        <w:t xml:space="preserve">young fledged by </w:t>
      </w:r>
      <w:r>
        <w:rPr>
          <w:rFonts w:ascii="Times New Roman" w:hAnsi="Times New Roman" w:cs="Times New Roman"/>
          <w:sz w:val="24"/>
          <w:szCs w:val="24"/>
        </w:rPr>
        <w:t>each f</w:t>
      </w:r>
      <w:r w:rsidRPr="00323E26">
        <w:rPr>
          <w:rFonts w:ascii="Times New Roman" w:hAnsi="Times New Roman" w:cs="Times New Roman"/>
          <w:sz w:val="24"/>
          <w:szCs w:val="24"/>
        </w:rPr>
        <w:t xml:space="preserve">emale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323E26">
        <w:rPr>
          <w:rFonts w:ascii="Times New Roman" w:hAnsi="Times New Roman" w:cs="Times New Roman"/>
          <w:sz w:val="24"/>
          <w:szCs w:val="24"/>
        </w:rPr>
        <w:t>breeding season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2E6BB89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fl=c(5,3,4,4,1,4,5,5,3,3,5,2,2,5,3,7,6,8,3,4,5,4,6,7,8,5,5,5,0,3,2,1,3,2,5,8,7,0,4,7,5,4,5,6,0,7,8,7,5,9,0,7,6,4,4,4,4,1,4,0,5,5,7,5,3,6,7,2,3,4,7,3,2,3,1,5,4,4,5,2,0,3,2,6,4,5,3,5,5,4,3,3,6,5,4,5,4,4,8,5,1,3,3,5,3,5,4,2,4,5,2,5,3,3,2,3,6,4,3,0,4,5,5,3,5,3,6,9,2,6,4,0,5,2,7,6,4,5,4,0,3,2,1,1,4,0,4,2,6,2,1,3,3,3,5,3,4,4,5,4,2,8,1,1,2,3,6,5,2,2,5,0,3,3,2,2,5,3,5),</w:t>
      </w:r>
    </w:p>
    <w:p w14:paraId="38B54153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97DCB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323E26">
        <w:rPr>
          <w:rFonts w:ascii="Times New Roman" w:hAnsi="Times New Roman" w:cs="Times New Roman"/>
          <w:sz w:val="24"/>
          <w:szCs w:val="24"/>
        </w:rPr>
        <w:t>ndividual</w:t>
      </w:r>
      <w:proofErr w:type="gramEnd"/>
      <w:r w:rsidRPr="00323E26">
        <w:rPr>
          <w:rFonts w:ascii="Times New Roman" w:hAnsi="Times New Roman" w:cs="Times New Roman"/>
          <w:sz w:val="24"/>
          <w:szCs w:val="24"/>
        </w:rPr>
        <w:t xml:space="preserve"> female corresponding to each </w:t>
      </w:r>
      <w:r>
        <w:rPr>
          <w:rFonts w:ascii="Times New Roman" w:hAnsi="Times New Roman" w:cs="Times New Roman"/>
          <w:sz w:val="24"/>
          <w:szCs w:val="24"/>
        </w:rPr>
        <w:t xml:space="preserve">fecundity </w:t>
      </w:r>
      <w:r w:rsidRPr="00323E26">
        <w:rPr>
          <w:rFonts w:ascii="Times New Roman" w:hAnsi="Times New Roman" w:cs="Times New Roman"/>
          <w:sz w:val="24"/>
          <w:szCs w:val="24"/>
        </w:rPr>
        <w:t>observation</w:t>
      </w:r>
    </w:p>
    <w:p w14:paraId="08FBA1A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fem=c(1,2,3,4,5,6,7,8,9,2,4,10,5,6,8,9,1,4,11,12,13,14,15,6,8,16,17,2,2,4,18,19,20,21,12,12,13,14,6,8,16,17,4,22,23,20,12,13,6,16,17,24,25,26,27,28,29,30,4,22,23,20,12,13,6,16,31,32,24,33,25,26,34,35,36,37,38,39,40,41,42,43,44,45,46,47,28,29,48,49,4,23,20,12,13,6,16,50,31,51,52,24,33,25,26,53,35,38,39,40,45,46,54,28,29,55,48,49,4,56,57,58,59,60,61,23,20,12,13,6,16,62,50,31,51,52,63,64,65,66,24,67,26,35,37,38,54,29,48,49,68,4,69,57,58,59,70,60,61,23,20,12,71,72,6,16,50,52,65,73,74,24,67,26,75,76,77,78,79),</w:t>
      </w:r>
    </w:p>
    <w:p w14:paraId="3875C54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1E42C9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yea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rresponding to each fecundity observation</w:t>
      </w:r>
    </w:p>
    <w:p w14:paraId="38F4D48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year=c(2,2,2,2,2,2,2,2,2,3,3,3,3,3,3,3,3,4,4,4,4,4,4,4,4,4,4,5,5,5,5,5,5,5,5,5,5,5,5,5,5,5,6,6,6,6,6,6,6,6,6,6,6,6,7,7,7,7,7,7,7,7,7,7,7,7,7,7,7,7,7,7,8,8,8,8,8,8,8,8,8,8,8,8,8,8,8,8,8,8,8,8,8,8,8,8,8,8,8,8,8,8,8,8,8,9,9,9,9,9,9,9,9,9,9,9,9,9,9,9,9,9,9,9,9,9,9,9,9,9,9,9,9,9,9,9,9,9,9,9,9,9,9,10,10,10,10,10,10,10,10,10,10,10,10,10,10,10,10,10,10,10,10,10,10,10,10,10,10,10,10,10,10,10,10,10,10,10,10)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238987F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3221E3" w14:textId="77777777" w:rsidR="00717C34" w:rsidRDefault="00717C34" w:rsidP="00717C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4AF7C8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im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ervals for survival analysis (first interval from Mar-Sep 2007, annual thereafter)</w:t>
      </w:r>
    </w:p>
    <w:p w14:paraId="1B105FF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23E26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323E26">
        <w:rPr>
          <w:rFonts w:ascii="Times New Roman" w:hAnsi="Times New Roman" w:cs="Times New Roman"/>
          <w:sz w:val="24"/>
          <w:szCs w:val="24"/>
        </w:rPr>
        <w:t>=c(NA,0.5,1,1,1,1,1,1,1,1,1),</w:t>
      </w:r>
    </w:p>
    <w:p w14:paraId="5E3D6170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CFEB1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umb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individuals in survival data set</w:t>
      </w:r>
    </w:p>
    <w:p w14:paraId="0A79BBCD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sele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 according to number of years’ data you want to model</w:t>
      </w:r>
    </w:p>
    <w:p w14:paraId="7B266C0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57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1 year</w:t>
      </w:r>
    </w:p>
    <w:p w14:paraId="0C0B507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90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2 years</w:t>
      </w:r>
    </w:p>
    <w:p w14:paraId="291AABB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146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3 years</w:t>
      </w:r>
    </w:p>
    <w:p w14:paraId="7F3B489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194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4 years</w:t>
      </w:r>
    </w:p>
    <w:p w14:paraId="205C243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247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5 years</w:t>
      </w:r>
    </w:p>
    <w:p w14:paraId="09E632B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323E26">
        <w:rPr>
          <w:rFonts w:ascii="Times New Roman" w:hAnsi="Times New Roman" w:cs="Times New Roman"/>
          <w:sz w:val="24"/>
          <w:szCs w:val="24"/>
        </w:rPr>
        <w:t>n.ind</w:t>
      </w:r>
      <w:proofErr w:type="spellEnd"/>
      <w:r w:rsidRPr="00323E26">
        <w:rPr>
          <w:rFonts w:ascii="Times New Roman" w:hAnsi="Times New Roman" w:cs="Times New Roman"/>
          <w:sz w:val="24"/>
          <w:szCs w:val="24"/>
        </w:rPr>
        <w:t>=32</w:t>
      </w:r>
      <w:r>
        <w:rPr>
          <w:rFonts w:ascii="Times New Roman" w:hAnsi="Times New Roman" w:cs="Times New Roman"/>
          <w:sz w:val="24"/>
          <w:szCs w:val="24"/>
        </w:rPr>
        <w:t>1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6 years</w:t>
      </w:r>
    </w:p>
    <w:p w14:paraId="5F345D1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438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7 years</w:t>
      </w:r>
    </w:p>
    <w:p w14:paraId="76E30CB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578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8 years</w:t>
      </w:r>
    </w:p>
    <w:p w14:paraId="7F6AF95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.ind</w:t>
      </w:r>
      <w:proofErr w:type="spellEnd"/>
      <w:r>
        <w:rPr>
          <w:rFonts w:ascii="Times New Roman" w:hAnsi="Times New Roman" w:cs="Times New Roman"/>
          <w:sz w:val="24"/>
          <w:szCs w:val="24"/>
        </w:rPr>
        <w:t>=687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9 years</w:t>
      </w:r>
    </w:p>
    <w:p w14:paraId="45ECF91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1CC9E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umb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E2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surveys in survival data set</w:t>
      </w:r>
    </w:p>
    <w:p w14:paraId="7E79DDD5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sele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 according to number of years’ data you want to model</w:t>
      </w:r>
    </w:p>
    <w:p w14:paraId="2440227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>
        <w:rPr>
          <w:rFonts w:ascii="Times New Roman" w:hAnsi="Times New Roman" w:cs="Times New Roman"/>
          <w:sz w:val="24"/>
          <w:szCs w:val="24"/>
        </w:rPr>
        <w:t>=3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1 year</w:t>
      </w:r>
    </w:p>
    <w:p w14:paraId="4B76692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>
        <w:rPr>
          <w:rFonts w:ascii="Times New Roman" w:hAnsi="Times New Roman" w:cs="Times New Roman"/>
          <w:sz w:val="24"/>
          <w:szCs w:val="24"/>
        </w:rPr>
        <w:t>=4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2 years</w:t>
      </w:r>
    </w:p>
    <w:p w14:paraId="18AD9D3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>
        <w:rPr>
          <w:rFonts w:ascii="Times New Roman" w:hAnsi="Times New Roman" w:cs="Times New Roman"/>
          <w:sz w:val="24"/>
          <w:szCs w:val="24"/>
        </w:rPr>
        <w:t>=5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3 years</w:t>
      </w:r>
    </w:p>
    <w:p w14:paraId="5774435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>
        <w:rPr>
          <w:rFonts w:ascii="Times New Roman" w:hAnsi="Times New Roman" w:cs="Times New Roman"/>
          <w:sz w:val="24"/>
          <w:szCs w:val="24"/>
        </w:rPr>
        <w:t>=6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4 years</w:t>
      </w:r>
    </w:p>
    <w:p w14:paraId="2247E84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>
        <w:rPr>
          <w:rFonts w:ascii="Times New Roman" w:hAnsi="Times New Roman" w:cs="Times New Roman"/>
          <w:sz w:val="24"/>
          <w:szCs w:val="24"/>
        </w:rPr>
        <w:t>=7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5 years</w:t>
      </w:r>
    </w:p>
    <w:p w14:paraId="3BA5A6F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>
        <w:rPr>
          <w:rFonts w:ascii="Times New Roman" w:hAnsi="Times New Roman" w:cs="Times New Roman"/>
          <w:sz w:val="24"/>
          <w:szCs w:val="24"/>
        </w:rPr>
        <w:t>=8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 6 years</w:t>
      </w:r>
    </w:p>
    <w:p w14:paraId="5D02D8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323E26">
        <w:rPr>
          <w:rFonts w:ascii="Times New Roman" w:hAnsi="Times New Roman" w:cs="Times New Roman"/>
          <w:sz w:val="24"/>
          <w:szCs w:val="24"/>
        </w:rPr>
        <w:t>n.su</w:t>
      </w:r>
      <w:r>
        <w:rPr>
          <w:rFonts w:ascii="Times New Roman" w:hAnsi="Times New Roman" w:cs="Times New Roman"/>
          <w:sz w:val="24"/>
          <w:szCs w:val="24"/>
        </w:rPr>
        <w:t>rve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9, </w:t>
      </w:r>
      <w:r>
        <w:rPr>
          <w:rFonts w:ascii="Times New Roman" w:hAnsi="Times New Roman" w:cs="Times New Roman"/>
          <w:sz w:val="24"/>
          <w:szCs w:val="24"/>
        </w:rPr>
        <w:tab/>
        <w:t xml:space="preserve"># </w:t>
      </w:r>
      <w:r w:rsidRPr="00323E26">
        <w:rPr>
          <w:rFonts w:ascii="Times New Roman" w:hAnsi="Times New Roman" w:cs="Times New Roman"/>
          <w:sz w:val="24"/>
          <w:szCs w:val="24"/>
        </w:rPr>
        <w:t>7 years</w:t>
      </w:r>
    </w:p>
    <w:p w14:paraId="5131C16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323E26"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 w:rsidRPr="00323E26">
        <w:rPr>
          <w:rFonts w:ascii="Times New Roman" w:hAnsi="Times New Roman" w:cs="Times New Roman"/>
          <w:sz w:val="24"/>
          <w:szCs w:val="24"/>
        </w:rPr>
        <w:t>=10</w:t>
      </w:r>
      <w:proofErr w:type="gramStart"/>
      <w:r w:rsidRPr="00323E26">
        <w:rPr>
          <w:rFonts w:ascii="Times New Roman" w:hAnsi="Times New Roman" w:cs="Times New Roman"/>
          <w:sz w:val="24"/>
          <w:szCs w:val="24"/>
        </w:rPr>
        <w:t>,#</w:t>
      </w:r>
      <w:proofErr w:type="gramEnd"/>
      <w:r w:rsidRPr="00323E26">
        <w:rPr>
          <w:rFonts w:ascii="Times New Roman" w:hAnsi="Times New Roman" w:cs="Times New Roman"/>
          <w:sz w:val="24"/>
          <w:szCs w:val="24"/>
        </w:rPr>
        <w:t xml:space="preserve"> 8 years</w:t>
      </w:r>
    </w:p>
    <w:p w14:paraId="7CD4FFF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.surveys</w:t>
      </w:r>
      <w:proofErr w:type="spellEnd"/>
      <w:r>
        <w:rPr>
          <w:rFonts w:ascii="Times New Roman" w:hAnsi="Times New Roman" w:cs="Times New Roman"/>
          <w:sz w:val="24"/>
          <w:szCs w:val="24"/>
        </w:rPr>
        <w:t>=11,</w:t>
      </w:r>
      <w:r>
        <w:rPr>
          <w:rFonts w:ascii="Times New Roman" w:hAnsi="Times New Roman" w:cs="Times New Roman"/>
          <w:sz w:val="24"/>
          <w:szCs w:val="24"/>
        </w:rPr>
        <w:tab/>
      </w: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9 y</w:t>
      </w:r>
      <w:r w:rsidRPr="00323E26">
        <w:rPr>
          <w:rFonts w:ascii="Times New Roman" w:hAnsi="Times New Roman" w:cs="Times New Roman"/>
          <w:sz w:val="24"/>
          <w:szCs w:val="24"/>
        </w:rPr>
        <w:t>ears</w:t>
      </w:r>
    </w:p>
    <w:p w14:paraId="126D142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ABF403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encoun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istories for survival analysis</w:t>
      </w:r>
    </w:p>
    <w:p w14:paraId="48BD05F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23E26">
        <w:rPr>
          <w:rFonts w:ascii="Times New Roman" w:hAnsi="Times New Roman" w:cs="Times New Roman"/>
          <w:sz w:val="24"/>
          <w:szCs w:val="24"/>
        </w:rPr>
        <w:t>seen=</w:t>
      </w:r>
      <w:proofErr w:type="gramEnd"/>
      <w:r w:rsidRPr="00323E26">
        <w:rPr>
          <w:rFonts w:ascii="Times New Roman" w:hAnsi="Times New Roman" w:cs="Times New Roman"/>
          <w:sz w:val="24"/>
          <w:szCs w:val="24"/>
        </w:rPr>
        <w:t>structure(.Data=c(</w:t>
      </w:r>
    </w:p>
    <w:p w14:paraId="169B67C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1,1,1,1,1,0,</w:t>
      </w:r>
    </w:p>
    <w:p w14:paraId="62E9A90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0,0,0,0,0,0,</w:t>
      </w:r>
    </w:p>
    <w:p w14:paraId="3905E93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0,0,0,0,0,0,0,0,</w:t>
      </w:r>
    </w:p>
    <w:p w14:paraId="32D129B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0,0,0,0,0,0,</w:t>
      </w:r>
    </w:p>
    <w:p w14:paraId="1D393A0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0,0,0,0,0,0,0,0,0,0,</w:t>
      </w:r>
    </w:p>
    <w:p w14:paraId="3774DAE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0,0,0,0,0,0,0,0,0,</w:t>
      </w:r>
    </w:p>
    <w:p w14:paraId="18FE32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1,1,1,1,1,1,</w:t>
      </w:r>
    </w:p>
    <w:p w14:paraId="6ADD574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0,0,0,0,0,0,0,0,0,</w:t>
      </w:r>
    </w:p>
    <w:p w14:paraId="486ABA7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1,1,1,1,1,1,</w:t>
      </w:r>
    </w:p>
    <w:p w14:paraId="4180B94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0,0,0,0,0,0,0,0,</w:t>
      </w:r>
    </w:p>
    <w:p w14:paraId="024FD1C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1,1,1,0,0,0,</w:t>
      </w:r>
    </w:p>
    <w:p w14:paraId="4B2F66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0,0,0,0,0,0,0,0,0,0,</w:t>
      </w:r>
    </w:p>
    <w:p w14:paraId="7481163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0,0,0,0,0,0,0,0,</w:t>
      </w:r>
    </w:p>
    <w:p w14:paraId="173D2F4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0,0,0,0,0,0,0,0,</w:t>
      </w:r>
    </w:p>
    <w:p w14:paraId="214B18E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0,0,0,0,0,0,0,0,</w:t>
      </w:r>
    </w:p>
    <w:p w14:paraId="5906F72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1,1,1,1,0,0,</w:t>
      </w:r>
    </w:p>
    <w:p w14:paraId="7B45B8C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0,0,0,0,0,0,0,0,0,0,</w:t>
      </w:r>
    </w:p>
    <w:p w14:paraId="3CCEFAB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1,1,1,1,1,1,0,0,0,0,0,</w:t>
      </w:r>
    </w:p>
    <w:p w14:paraId="6B76314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0,0,0,0,0,0,</w:t>
      </w:r>
    </w:p>
    <w:p w14:paraId="304E2E7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0,0,0,0,0,0,0,0,0,</w:t>
      </w:r>
    </w:p>
    <w:p w14:paraId="425A513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1,1,1,1,0,0,</w:t>
      </w:r>
    </w:p>
    <w:p w14:paraId="1DEB9D9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0,0,0,0,0,0,0,0,</w:t>
      </w:r>
    </w:p>
    <w:p w14:paraId="7308F96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1,1,1,1,1,1,</w:t>
      </w:r>
    </w:p>
    <w:p w14:paraId="3A53C41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0,0,0,0,0,0,0,0,0,</w:t>
      </w:r>
    </w:p>
    <w:p w14:paraId="3A95CB7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1,1,1,1,1,0,0,0,0,0,0,</w:t>
      </w:r>
    </w:p>
    <w:p w14:paraId="1FAB87C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1,0,0,0,0,0,0,0,0,</w:t>
      </w:r>
    </w:p>
    <w:p w14:paraId="12846DD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7D77238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5E99E78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5152F90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772898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6B6D46D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5A44C3C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1B17C9B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7AA2473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3E92419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0BEA7A5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3D6468E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5019EF3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1,1,0,0,0,0,0,0,0,</w:t>
      </w:r>
    </w:p>
    <w:p w14:paraId="0DFBD84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11A4922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7186C54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5A4AB44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7EF28A9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39BAABC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495DAA1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2954282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1C951F2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1FDA1EB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0DD87D9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4556C50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2CD24A3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1,1,0,0,0,0,0,0,0,</w:t>
      </w:r>
    </w:p>
    <w:p w14:paraId="1A76905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518C9B2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1A28BB1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279E941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09A2E57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1,0,0,0,0,0,0,0,0,0,</w:t>
      </w:r>
    </w:p>
    <w:p w14:paraId="4949837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2445040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06B9842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160F715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0,0,0,0,0,0,0,</w:t>
      </w:r>
    </w:p>
    <w:p w14:paraId="697BA75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1,1,1,1,1,1,1,</w:t>
      </w:r>
    </w:p>
    <w:p w14:paraId="47CE954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5B42CB1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1,1,1,1,1,1,1,0,0,</w:t>
      </w:r>
    </w:p>
    <w:p w14:paraId="2C7637E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1,0,0,0,0,0,0,</w:t>
      </w:r>
    </w:p>
    <w:p w14:paraId="4E4C61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634A31D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0,0,0,0,0,0,0,</w:t>
      </w:r>
    </w:p>
    <w:p w14:paraId="30678C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1,1,1,1,1,1,1,</w:t>
      </w:r>
    </w:p>
    <w:p w14:paraId="0F8ACFD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5B53117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1CD0DC5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13A1C99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1,1,1,1,1,1,1,</w:t>
      </w:r>
    </w:p>
    <w:p w14:paraId="40BFE42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1CA153E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741CE90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1423E9F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40D456E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1,1,0,0,0,0,0,</w:t>
      </w:r>
    </w:p>
    <w:p w14:paraId="2D173E3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6FBA19A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5176B71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0,0,0,0,0,0,0,</w:t>
      </w:r>
    </w:p>
    <w:p w14:paraId="525AD9A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025BBB0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14229E3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1,1,1,0,0,0,0,0,</w:t>
      </w:r>
    </w:p>
    <w:p w14:paraId="0F1D417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7065184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7161D99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51E4BEA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4F722BC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6A069D2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1AC8BB6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1,0,0,0,0,0,0,0,0,</w:t>
      </w:r>
    </w:p>
    <w:p w14:paraId="21CA92D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7370514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6EB888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1,0,0,0,0,0,</w:t>
      </w:r>
    </w:p>
    <w:p w14:paraId="04E0AA0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9E7E7B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1,1,1,1,0,0,</w:t>
      </w:r>
    </w:p>
    <w:p w14:paraId="10B07BF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5D91A16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0,0,0,0,0,0,</w:t>
      </w:r>
    </w:p>
    <w:p w14:paraId="36EAD0D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695B178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66A1A7A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62AA5C5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CA5037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2182DD3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46DAA4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6E292B3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C6BF89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152D367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02902DA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7033599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7D0204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1,0,0,0,0,0,0,0,</w:t>
      </w:r>
    </w:p>
    <w:p w14:paraId="516CD39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1,1,0,0,0,0,</w:t>
      </w:r>
    </w:p>
    <w:p w14:paraId="56FD65C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52363FA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063605D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618B378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4DE7D9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5684657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0346F4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1,1,1,1,1,1,</w:t>
      </w:r>
    </w:p>
    <w:p w14:paraId="669CC3D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1,1,1,1,1,0,</w:t>
      </w:r>
    </w:p>
    <w:p w14:paraId="2712D86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1905404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797F177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1BB3205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41ED999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53299E0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7EA0558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67FDCD7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1,1,1,1,1,1,</w:t>
      </w:r>
    </w:p>
    <w:p w14:paraId="0EC1567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2A1F824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1,0,0,0,0,</w:t>
      </w:r>
    </w:p>
    <w:p w14:paraId="15D4BBB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1D32865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657B0A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0,0,0,0,0,0,</w:t>
      </w:r>
    </w:p>
    <w:p w14:paraId="5D21181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59A5016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2A33428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0B8C0FC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1746443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0,0,0,0,0,0,</w:t>
      </w:r>
    </w:p>
    <w:p w14:paraId="7DB40D0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1,1,1,1,1,1,</w:t>
      </w:r>
    </w:p>
    <w:p w14:paraId="7F63D8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4737BA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4D5AD72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30FDFE0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1,0,0,0,0,0,0,</w:t>
      </w:r>
    </w:p>
    <w:p w14:paraId="1B07A8E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0FE7E65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4E7C361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0E345A8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1,0,0,0,0,0,0,0,</w:t>
      </w:r>
    </w:p>
    <w:p w14:paraId="09812FF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3C1A623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5B377E8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7AFDB5A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722E420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73A8AEB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29443D3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39EC1AA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31C745B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44C98D0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1,0,0,0,0,0,0,</w:t>
      </w:r>
    </w:p>
    <w:p w14:paraId="033393A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6CB3D57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4A111CB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0D88354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1,1,0,0,0,0,</w:t>
      </w:r>
    </w:p>
    <w:p w14:paraId="3D70F4F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317220C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025FB6C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2CF4A7C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1,0,0,0,0,0,</w:t>
      </w:r>
    </w:p>
    <w:p w14:paraId="40D50D7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1,1,1,1,1,1,</w:t>
      </w:r>
    </w:p>
    <w:p w14:paraId="4872FB2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7E19EE5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43D9846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0AB851F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5C2DF4B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6A128F0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6505413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15A33CF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32657CE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7A74BEB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6BC48F4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6EB95DB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1,1,0,</w:t>
      </w:r>
    </w:p>
    <w:p w14:paraId="584E693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5326399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7C7B556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22892A1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031F7E3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6A397B4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3A3B9D0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1,1,0,0,1,</w:t>
      </w:r>
    </w:p>
    <w:p w14:paraId="1C03E98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5D231E5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2750975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1,1,1,0,0,0,</w:t>
      </w:r>
    </w:p>
    <w:p w14:paraId="59CB08B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5D198CE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3840280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104C7CC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1,1,1,1,1,1,</w:t>
      </w:r>
    </w:p>
    <w:p w14:paraId="615B5E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0942FCD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69EA1A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1,0,0,0,0,0,0,</w:t>
      </w:r>
    </w:p>
    <w:p w14:paraId="5505618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1,1,1,1,</w:t>
      </w:r>
    </w:p>
    <w:p w14:paraId="4A7C4BC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1D738D7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75072AA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2EFD393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4389C5E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1,0,1,1,</w:t>
      </w:r>
    </w:p>
    <w:p w14:paraId="1779381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206954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1,1,1,1,1,1,</w:t>
      </w:r>
    </w:p>
    <w:p w14:paraId="03D4ADB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111872B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0,0,0,0,</w:t>
      </w:r>
    </w:p>
    <w:p w14:paraId="71F4886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0,0,0,0,</w:t>
      </w:r>
    </w:p>
    <w:p w14:paraId="4D22AA2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45E7151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1,1,1,0,</w:t>
      </w:r>
    </w:p>
    <w:p w14:paraId="4D216C5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16466D5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26DEA39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463695A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3718BBB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4AE5C88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6C4A983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04BF5B0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3C136FD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50B728B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1DA277A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7CD54D2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1DFEE62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1,1,1,1,</w:t>
      </w:r>
    </w:p>
    <w:p w14:paraId="56D05D8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12A0EB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4275415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1,1,1,1,</w:t>
      </w:r>
    </w:p>
    <w:p w14:paraId="27597B8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2EE4D5B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1BE7A7F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2124A54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1,1,0,0,</w:t>
      </w:r>
    </w:p>
    <w:p w14:paraId="15E62F4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3AB0620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1,1,1,0,</w:t>
      </w:r>
    </w:p>
    <w:p w14:paraId="1BAD78F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69066E1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1,0,0,</w:t>
      </w:r>
    </w:p>
    <w:p w14:paraId="36B9C0A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1,0,0,0,0,</w:t>
      </w:r>
    </w:p>
    <w:p w14:paraId="0F2049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64AE432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1,1,1,1,</w:t>
      </w:r>
    </w:p>
    <w:p w14:paraId="0C53E7F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09F7E28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05BA141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4EA0541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77C6217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06FE8D6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1,0,0,</w:t>
      </w:r>
    </w:p>
    <w:p w14:paraId="6E84551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65C1C3B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557E850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1,1,1,1,</w:t>
      </w:r>
    </w:p>
    <w:p w14:paraId="71C1F17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385994E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5FB376E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02E5733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1,0,0,0,0,0,</w:t>
      </w:r>
    </w:p>
    <w:p w14:paraId="378172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1,0,0,0,0,</w:t>
      </w:r>
    </w:p>
    <w:p w14:paraId="7C0BAB3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66B4AF1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0,</w:t>
      </w:r>
    </w:p>
    <w:p w14:paraId="3CAD786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65F0844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570F332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D29D16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4852664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0,</w:t>
      </w:r>
    </w:p>
    <w:p w14:paraId="1C29BAB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07ED801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3D5791E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6385107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02D4FB3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1,1,1,</w:t>
      </w:r>
    </w:p>
    <w:p w14:paraId="3FB58AD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329B9C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1,</w:t>
      </w:r>
    </w:p>
    <w:p w14:paraId="16CD791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1,</w:t>
      </w:r>
    </w:p>
    <w:p w14:paraId="63AB194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35F4D1C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0C202F6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49C7958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08BF3ED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2BDABB2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0,</w:t>
      </w:r>
    </w:p>
    <w:p w14:paraId="014AF3C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3377EC7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0,0,</w:t>
      </w:r>
    </w:p>
    <w:p w14:paraId="1AB882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1,</w:t>
      </w:r>
    </w:p>
    <w:p w14:paraId="33782C3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24446A3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0,0,</w:t>
      </w:r>
    </w:p>
    <w:p w14:paraId="6FABC5B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2BCBE33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47D98BC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FD42B5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099028A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0,</w:t>
      </w:r>
    </w:p>
    <w:p w14:paraId="7A73C25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45F273B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014F237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540FF46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031FF66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7C3C8A5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3993D29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70206D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23CCBA0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000A3FB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243A414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69E6B0F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52208E8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4607FEB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0,</w:t>
      </w:r>
    </w:p>
    <w:p w14:paraId="3BC2DAF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1,0,0,0,0,</w:t>
      </w:r>
    </w:p>
    <w:p w14:paraId="3D57099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4F17300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1,</w:t>
      </w:r>
    </w:p>
    <w:p w14:paraId="479B794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3287893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14A8756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1DABAEA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0,</w:t>
      </w:r>
    </w:p>
    <w:p w14:paraId="5E58212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0,0,</w:t>
      </w:r>
    </w:p>
    <w:p w14:paraId="75FC788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1A8EF6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8F5B90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05C7532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1,</w:t>
      </w:r>
    </w:p>
    <w:p w14:paraId="4ACEA9E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1,0,0,</w:t>
      </w:r>
    </w:p>
    <w:p w14:paraId="75590AD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401A09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D7B7E0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059EA80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0,0,</w:t>
      </w:r>
    </w:p>
    <w:p w14:paraId="32A144D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6FDB220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0,0,0,</w:t>
      </w:r>
    </w:p>
    <w:p w14:paraId="44B567A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7E55FD9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43EE126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1F44A1A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26FA724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1,</w:t>
      </w:r>
    </w:p>
    <w:p w14:paraId="70FE521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679F85A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6DD7674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1,1,1,1,</w:t>
      </w:r>
    </w:p>
    <w:p w14:paraId="7BA2FD0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1,0,0,0,0,</w:t>
      </w:r>
    </w:p>
    <w:p w14:paraId="36D263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03DB4C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0,0,</w:t>
      </w:r>
    </w:p>
    <w:p w14:paraId="1A4DF2A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B62531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619BD0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6476313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54B5CE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1,</w:t>
      </w:r>
    </w:p>
    <w:p w14:paraId="5738EEA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E284E7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1,</w:t>
      </w:r>
    </w:p>
    <w:p w14:paraId="2B57F8B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0,0,</w:t>
      </w:r>
    </w:p>
    <w:p w14:paraId="68EE30A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4CCF6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617385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3D98C5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BEACA6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9641D4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0C4CFD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9654B4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0,0,</w:t>
      </w:r>
    </w:p>
    <w:p w14:paraId="0E05F88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1,0,0,0,</w:t>
      </w:r>
    </w:p>
    <w:p w14:paraId="161B1D3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1,</w:t>
      </w:r>
    </w:p>
    <w:p w14:paraId="293BC0B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1,</w:t>
      </w:r>
    </w:p>
    <w:p w14:paraId="745CCCC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728ACC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E79613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0,</w:t>
      </w:r>
    </w:p>
    <w:p w14:paraId="7193CF7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E8B5A4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3124ED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067AF8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4C4A51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6FDD97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38C935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2FDDDD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033EAB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2BFC96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29DDE8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D6F2C7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D09FDB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3574B7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6F7FDD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2D1C52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6485048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E0B214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0,</w:t>
      </w:r>
    </w:p>
    <w:p w14:paraId="6C07AA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D29D18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1,</w:t>
      </w:r>
    </w:p>
    <w:p w14:paraId="48582F9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A267DF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1BB127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0C15A9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4BD457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0,</w:t>
      </w:r>
    </w:p>
    <w:p w14:paraId="2C1FEF8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6034F8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6B2BDE3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CF7E12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C858FD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1,</w:t>
      </w:r>
    </w:p>
    <w:p w14:paraId="4AEB78C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6845B8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EB92F7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15E38F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1,</w:t>
      </w:r>
    </w:p>
    <w:p w14:paraId="16BBAAE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897431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DF5CE6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9FBAC5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70E7F0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22C4D6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8A2D0D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1,0,0,0,</w:t>
      </w:r>
    </w:p>
    <w:p w14:paraId="2932D98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ED072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DCA48C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455EBC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F431F1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D0B86A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E386B7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580593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0,</w:t>
      </w:r>
    </w:p>
    <w:p w14:paraId="47EADB9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7F7C09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6A467A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C2942B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5F23B0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8CF6AB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83E9D6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529D3A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0A9C04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0,0,</w:t>
      </w:r>
    </w:p>
    <w:p w14:paraId="2B4335D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C76751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775EAD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1BEEF8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1,0,</w:t>
      </w:r>
    </w:p>
    <w:p w14:paraId="14F7FB8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878B8E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A59EDA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6FFE0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151F35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FF040F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1EF93C1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A82271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1,0,0,</w:t>
      </w:r>
    </w:p>
    <w:p w14:paraId="4E21E80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5CE61F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991981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183EC1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D050A5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56B941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B1CE50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E8B6A5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57AED1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47E727C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9EE10F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D0E213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721BE42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30CDBC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F5918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6806DB4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6A1621C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1,0,0,0,</w:t>
      </w:r>
    </w:p>
    <w:p w14:paraId="6E1BC9D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3B1ABCB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BC72F5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1,0,</w:t>
      </w:r>
    </w:p>
    <w:p w14:paraId="7371166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5474F41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25C4D04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1,0,0,0,</w:t>
      </w:r>
    </w:p>
    <w:p w14:paraId="0A76F6E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0EBD8B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2E5863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A5A22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EE3B52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0A95B5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C218E5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E5E7DD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6A0F747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DF378E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07326C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CA3F59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91266E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6202376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A137C6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899229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5CFB44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C44941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DF2E17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9C096A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6C5F76C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55BA2E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7855B3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20880D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B44166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E1CDDE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47B1C9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2040BE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049178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F18468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1564A2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667EBA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BC90B1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ABB308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A413CE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3C9400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AAB3B6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612512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7C03F9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554C92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0,1,0,0,</w:t>
      </w:r>
    </w:p>
    <w:p w14:paraId="30B54DE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679AED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53562D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1C1DD22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F1432B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4EA0BF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1DAD8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3B56BA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1EFFDB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EE4848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FBE353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F0B917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9D73A1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0DCA4B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BA75C2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E86A73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ECAF16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4A9AF9B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66BD04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1212C7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0B3F62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22F6E1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43A9E7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7DD8E2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9A22E2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DD06CE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FEF77C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0D298D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0,</w:t>
      </w:r>
    </w:p>
    <w:p w14:paraId="4A3DFC2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6FFE0D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160EB5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E328AD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5405CA4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D2CD92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C93C08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0B4EC62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814935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865744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729C0E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7DAF95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69D90F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5CF63A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02F6E5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6A8C39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36361D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6ADA94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0,1,0,0,</w:t>
      </w:r>
    </w:p>
    <w:p w14:paraId="2F450F9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0,</w:t>
      </w:r>
    </w:p>
    <w:p w14:paraId="07750B0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034AAD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F8BB74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5E02F43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0,</w:t>
      </w:r>
    </w:p>
    <w:p w14:paraId="325F982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85CF68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1,</w:t>
      </w:r>
    </w:p>
    <w:p w14:paraId="416A2AC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0F8D63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53DAF8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A82A6F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14BB63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09ADC3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FFFCBB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33787E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466368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04607E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9A9C0E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059EFD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55269A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5ACA66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B77A83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87DED3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2018A7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02A592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3AA865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FF1277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183512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5CE027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0,</w:t>
      </w:r>
    </w:p>
    <w:p w14:paraId="5B4258D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B570B5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55BF82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644AE1C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27C5712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C93C74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2C50D94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4ABE3D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14F81C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23343C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3BC0CE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046B03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2E2E25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451295A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1,1,</w:t>
      </w:r>
    </w:p>
    <w:p w14:paraId="7502F7C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DE9B47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9BDF5A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0,1,0,0,</w:t>
      </w:r>
    </w:p>
    <w:p w14:paraId="6785E42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168DA56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30E101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5D8D2A3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0B9A29C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3440581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237FF35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EA76F6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1,0,0,</w:t>
      </w:r>
    </w:p>
    <w:p w14:paraId="7868B21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38595C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6D05A7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22AAF1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A8CD45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7BBABA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5B61F6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6DEBF0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A5353E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9C5742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07066D8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CA416E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E0F6D5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0E373A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00D7E8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75FD01A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63646C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B45378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970E31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AC5563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F88E91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263469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598C96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6173627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29628B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75A5672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573E9A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2AD6E63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14A70D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FD7F66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B14580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683095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C0A634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58EE99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6A32C8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0CF1050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5599A6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986481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0,0,1,0,</w:t>
      </w:r>
    </w:p>
    <w:p w14:paraId="1F88D4A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F51ED6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50D0B6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07BC58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756056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A1A9BE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9DB07EB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2CB7B8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34F4DA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2463B8F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20BAF74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3FAC3C3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D8E443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5DC146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7086BA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9166ED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CA5DB2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1D667B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79551EC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189E56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32333E1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72E2F59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7F482E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A4E20F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3254AB0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7531336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7B8EFCA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377F1F2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2DC0E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F22B9A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23902C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02C4E4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3EC4E12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1FE4E5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3410382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D47BE4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745BC93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044176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F41C59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9454A0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234FA07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568CD7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09E14E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B95E71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10CF6E7F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0CEAB6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0,0,0,0,0,0,0,0,0,1,0,</w:t>
      </w:r>
    </w:p>
    <w:p w14:paraId="139210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58D953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1,</w:t>
      </w:r>
    </w:p>
    <w:p w14:paraId="03A2665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83CE37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2EDEC4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C8DEFD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C366CE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EFCF8C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9E05409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E04DF7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7BFED92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7ADCF0E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9138C7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DFF848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5E8BC85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3392A72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C223C76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876396E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1A86248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27331FC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6F574153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1720F2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0FBC2AB4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40BF059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,</w:t>
      </w:r>
    </w:p>
    <w:p w14:paraId="7B4590A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0,0,0,0,0,0,0,0,0,1,0</w:t>
      </w:r>
    </w:p>
    <w:p w14:paraId="36CA903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323E26">
        <w:rPr>
          <w:rFonts w:ascii="Times New Roman" w:hAnsi="Times New Roman" w:cs="Times New Roman"/>
          <w:sz w:val="24"/>
          <w:szCs w:val="24"/>
        </w:rPr>
        <w:t>,.</w:t>
      </w:r>
      <w:proofErr w:type="gramEnd"/>
      <w:r w:rsidRPr="00323E26">
        <w:rPr>
          <w:rFonts w:ascii="Times New Roman" w:hAnsi="Times New Roman" w:cs="Times New Roman"/>
          <w:sz w:val="24"/>
          <w:szCs w:val="24"/>
        </w:rPr>
        <w:t>Dim = c(687, 11)),</w:t>
      </w:r>
    </w:p>
    <w:p w14:paraId="140C3188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D4D8D1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urve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hen each individual was first encountered</w:t>
      </w:r>
      <w:r w:rsidRPr="00323E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8E9C6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first=c(1,1,1,1,1,1,1,1,1,1,1,1,1,1,1,1,1,1,1,1,1,1,1,1,1,2,2,2,2,2,2,2,2,2,2,2,2,2,2,2,2,2,2,2,2,2,2,2,2,2,2,2,2,2,2,2,2,3,3,3,3,3,3,3,3,3,3,3,3,3,3,3,3,3,3,3,3,3,3,3,3,3,3,3,3,3,3,3,3,3,4,4,4,4,4,4,4,4,4,4,4,4,4,4,4,4,4,4,4,4,4,4,4,4,4,4,4,4,4,4,4,4,4,4,4,4,4,4,4,4,4,4,4,4,4,4,4,4,4,4,4,4,4,4,4,4,5,5,5,5,5,5,5,5,5,5,5,5,5,5,5,5,5,5,5,5,5,5,5,5,5,5,5,5,5,5,5,5,5,5,5,5,5,5,5,5,5,5,5,5,5,5,5,5,6,6,6,6,6,6,6,6,6,6,6,6,6,6,6,6,6,6,6,6,6,6,6,6,6,6,6,6,6,6,6,6,6,6,6,6,6,6,6,6,6,6,6,6,6,6,6,6,6,6,6,6,6,7,7,7,7,7,7,7,7,7,7,7,7,7,7,7,7,7,7,7,7,7,7,7,7,7,7,7,7,7,7,7,7,7,7,7,7,7,7,7,7,7,7,7,7,7,7,7,7,7,7,7,7,7,7,7,7,7,7,7,7,7,7,7,7,7,7,7,7,7,7,7,7,7,7,8,8,8,8,8,8,8,8,8,8,8,8,8,8,8,8,8,8,8,8,8,8,8,8,8,8,8,8,8,8,8,8,8,8,8,8,8,8,8,8,8,8,8,8,8,8,8,8,8,8,8,8,8,8,8,8,8,8,8,8,8,8,8,8,8,8,8,8,8,8,8,8,8,8,8,8,8,8,8,8,8,8,8,8,8,8,8,8,8,8,8,8,8,8,8,8,8,8,8,8,8,8,8,8,8,8,8,8,8,8,8,8,8,8,8,8,8,9,9,9,9,9,9,9,9,9,9,9,9,9,9,9,9,9,9,9,9,9,9,9,9,9,9,9,9,9,9,9,9,9,9,9,9,9,9,9,9,9,9,9,9,9,9,9,9,9,9,9,9,9,9,9,9,9,9,9,9,9,9,9,9,9,9,9,9,9,9,9,9,9,9,9,9,9,9,9,9,9,9,9,9,9,9,9,9,9,9,9,9,9,9,9,9,9,9,9,9,9,9,9,9,9,9,9,9,9,9,9,9,9,9,9,9,9,9,9,9,9,9,9,9,9,9,9,9,9,9,9,9,9,9,9,9,9,9,9,9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,10),</w:t>
      </w:r>
    </w:p>
    <w:p w14:paraId="3C13B48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024C7A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heth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ach individual in matrix was t</w:t>
      </w:r>
      <w:r w:rsidRPr="00323E26">
        <w:rPr>
          <w:rFonts w:ascii="Times New Roman" w:hAnsi="Times New Roman" w:cs="Times New Roman"/>
          <w:sz w:val="24"/>
          <w:szCs w:val="24"/>
        </w:rPr>
        <w:t>ranslocated (0=No, 1=Yes)</w:t>
      </w:r>
    </w:p>
    <w:p w14:paraId="023CDA90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lastRenderedPageBreak/>
        <w:t>trans=c(1,1,1,1,1,1,1,1,1,1,1,1,1,1,1,1,1,1,1,1,1,1,1,1,1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),</w:t>
      </w:r>
    </w:p>
    <w:p w14:paraId="73996B8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BFE4A1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heth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ach individual in encounter matrix was banded as a fledgling (0=no, 1=y</w:t>
      </w:r>
      <w:r w:rsidRPr="00323E26">
        <w:rPr>
          <w:rFonts w:ascii="Times New Roman" w:hAnsi="Times New Roman" w:cs="Times New Roman"/>
          <w:sz w:val="24"/>
          <w:szCs w:val="24"/>
        </w:rPr>
        <w:t>es)</w:t>
      </w:r>
    </w:p>
    <w:p w14:paraId="5FB2CE2D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h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voids bias due to subsequent survival probability being higher if banded at this stage </w:t>
      </w:r>
    </w:p>
    <w:p w14:paraId="699C7E72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 xml:space="preserve">bfl=c(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1,0,0,0,0,0,0,0,0,0,0,0,0,0,0,0,0,0,0,0,0,0,0,0,0,0,0,0,0,0,0,0,0,0,0,0,0,0,0,0,0,0,0,0,0,0,0,0,0,0,0,0,0,0,0,0,0,0,0,0,0,0,0,0,0,0,0,0,0,0,0,0,0,0,0,0,0,0,0,0,0,0,0,0,0,0,0,0,0,0,0,0,0,0,0,0,0,0,0,0,0,0,0,0,0,0,0,0,0,0,0,0,0,0,0,0,0,1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1,0,0,1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), </w:t>
      </w:r>
    </w:p>
    <w:p w14:paraId="33ABBD0C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8042D5" w14:textId="77777777" w:rsidR="00717C34" w:rsidRPr="00323E26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Pr="00323E26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individuals in encounter matrix</w:t>
      </w:r>
      <w:r w:rsidRPr="00323E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23E26">
        <w:rPr>
          <w:rFonts w:ascii="Times New Roman" w:hAnsi="Times New Roman" w:cs="Times New Roman"/>
          <w:sz w:val="24"/>
          <w:szCs w:val="24"/>
        </w:rPr>
        <w:t>1=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23E26">
        <w:rPr>
          <w:rFonts w:ascii="Times New Roman" w:hAnsi="Times New Roman" w:cs="Times New Roman"/>
          <w:sz w:val="24"/>
          <w:szCs w:val="24"/>
        </w:rPr>
        <w:t>ale, 0=</w:t>
      </w:r>
      <w:r>
        <w:rPr>
          <w:rFonts w:ascii="Times New Roman" w:hAnsi="Times New Roman" w:cs="Times New Roman"/>
          <w:sz w:val="24"/>
          <w:szCs w:val="24"/>
        </w:rPr>
        <w:t>female, NA=u</w:t>
      </w:r>
      <w:r w:rsidRPr="00323E26">
        <w:rPr>
          <w:rFonts w:ascii="Times New Roman" w:hAnsi="Times New Roman" w:cs="Times New Roman"/>
          <w:sz w:val="24"/>
          <w:szCs w:val="24"/>
        </w:rPr>
        <w:t>nknown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990DE89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sex=c(1,1,0,0,1,0,0,1,1,1,1,0,1,0,1,1,1,1,1,1,1,0,0,0,0,0,NA,NA,NA,NA,NA,NA,NA,NA,NA,NA,NA,NA,1,NA,NA,NA,NA,NA,NA,NA,NA,NA,NA,NA,NA,1,NA,NA,NA,NA,NA,NA,NA,NA,0,0,NA,0,0,NA,0,0,NA,NA,NA,1,NA,NA,NA,NA,0,NA,NA,1,NA,NA,1,NA,NA,NA,NA,NA,NA,NA,NA,NA,1,NA,1,NA,0,NA,NA,NA,NA,NA,NA,NA,NA,NA,NA,NA,NA,NA,0,NA,NA,NA,NA,NA,NA,0,1,NA,NA,NA,NA,NA,NA,NA,1,NA,1,NA,NA,0,NA,NA,NA,NA,1,0,NA,NA,NA,0,NA,NA,NA,NA,NA,NA,NA,NA,NA,NA,NA,NA,NA,NA,NA,NA,NA,1,NA,NA,NA,1,0,NA,NA,NA,NA,NA,NA,NA,NA,NA,NA,NA,0,NA,NA,NA,NA,NA,NA,0,NA,NA,0,NA,NA,NA,0,NA,NA,NA,1,NA,NA,NA,NA,1,NA,1,NA,0,1,NA,1,NA,NA,NA,NA,NA,NA,NA,NA,NA,NA,NA,NA,1,NA,NA,1,NA,NA,NA,0,NA,0,NA,0,0,0,0,NA,NA,NA,NA,NA,1,NA,NA,0,NA,NA,NA,NA,NA,0,0,1,NA,NA,0,1,NA,NA,NA,NA,1,NA,1,0,NA,NA,NA,NA,NA,0,1,0,1,NA,0,NA,NA,NA,NA,1,NA,0,NA,NA,0,NA,NA,NA,NA,NA,NA,NA,0,1,NA,0,1,NA,NA,NA,1,0,NA,NA,1,1,1,NA,NA,0,1,NA,1,NA,NA,NA,NA,NA,NA,NA,0,NA,NA,1,NA,NA,NA,NA,0,NA,1,1,NA,NA,NA,NA,NA,NA,NA,0,NA,0,1,NA,NA,0,NA,NA,NA,NA,NA,NA,NA,NA,NA,NA,NA,NA,NA,NA,NA,NA,NA,0,NA,0,NA,NA,NA,NA,0,NA,NA,NA,NA,NA,NA,NA,NA,1,NA,NA,NA,NA,NA,NA,NA,NA,NA,NA,NA,NA,NA,NA,0,NA,NA,NA,NA,NA,NA,NA,NA,1,NA,NA,NA,0,NA,NA,NA,NA,NA,NA,NA,0,NA,NA,NA,NA,NA,NA,NA,NA,NA,NA,NA,NA,NA,NA,NA,NA,NA,NA,N</w:t>
      </w:r>
      <w:r w:rsidRPr="00323E26">
        <w:rPr>
          <w:rFonts w:ascii="Times New Roman" w:hAnsi="Times New Roman" w:cs="Times New Roman"/>
          <w:sz w:val="24"/>
          <w:szCs w:val="24"/>
        </w:rPr>
        <w:lastRenderedPageBreak/>
        <w:t>A,0,NA,NA,NA,NA,NA,NA,NA,NA,NA,NA,1,NA,NA,NA,NA,0,NA,NA,NA,NA,NA,NA,0,NA,NA,NA,NA,NA,NA,NA,NA,NA,NA,NA,NA,NA,NA,NA,NA,NA,NA,NA,NA,NA,NA,0,NA,NA,NA,NA,NA,NA,NA,NA,NA,NA,NA,NA,NA,1,NA,NA,NA,0,NA,NA,NA,NA,NA,NA,0,NA,NA,NA,1,NA,NA,1,NA,NA,NA,NA,NA,NA,NA,NA,NA,NA,NA,1,NA,NA,0,0,NA,NA,NA,NA,NA,NA,NA,NA,NA,NA,NA,NA,NA,NA,NA,NA,NA,NA,NA,NA,NA,NA,NA,1,NA,NA,NA,0,NA,1,NA,NA,NA,NA,NA,NA,NA,0,NA,NA,NA,NA,NA,NA,NA,NA,NA,NA,NA,NA,NA,NA,NA,NA,NA,NA,NA,NA,0,NA,NA,NA,0,1,NA,NA,NA,NA,NA,NA,NA,1,NA,1,NA,1,NA,NA,NA,NA,NA,NA,NA,1,NA,NA,NA,NA,NA,NA,NA,NA,NA,NA,NA,1,1,NA,NA,NA,NA,NA,NA,NA,NA,NA,NA,0,NA,NA,0,NA,NA,0,NA,NA,NA,NA,1,NA,NA,NA,NA,NA,NA,NA,NA,NA,NA,NA,1,NA,NA,NA,0,NA,NA,NA,NA,NA,NA,NA,NA,NA,NA,NA,NA,NA,NA,NA,NA,NA,NA,NA,NA,NA,NA,NA)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45B622F5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67EE23" w14:textId="77777777" w:rsidR="00717C34" w:rsidRDefault="00717C34" w:rsidP="00717C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 w:rsidRPr="0006599F">
        <w:rPr>
          <w:rFonts w:ascii="Times New Roman" w:hAnsi="Times New Roman" w:cs="Times New Roman"/>
          <w:sz w:val="24"/>
          <w:szCs w:val="24"/>
          <w:lang w:val="en-NZ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  <w:lang w:val="en-NZ"/>
        </w:rPr>
        <w:t>n</w:t>
      </w:r>
      <w:r w:rsidRPr="0006599F">
        <w:rPr>
          <w:rFonts w:ascii="Times New Roman" w:hAnsi="Times New Roman" w:cs="Times New Roman"/>
          <w:sz w:val="24"/>
          <w:szCs w:val="24"/>
          <w:lang w:val="en-NZ"/>
        </w:rPr>
        <w:t>umber</w:t>
      </w:r>
      <w:proofErr w:type="gramEnd"/>
      <w:r w:rsidRPr="0006599F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proofErr w:type="spellStart"/>
      <w:r w:rsidRPr="0006599F">
        <w:rPr>
          <w:rFonts w:ascii="Times New Roman" w:hAnsi="Times New Roman" w:cs="Times New Roman"/>
          <w:sz w:val="24"/>
          <w:szCs w:val="24"/>
          <w:lang w:val="en-NZ"/>
        </w:rPr>
        <w:t>unbanded</w:t>
      </w:r>
      <w:proofErr w:type="spellEnd"/>
      <w:r w:rsidRPr="0006599F">
        <w:rPr>
          <w:rFonts w:ascii="Times New Roman" w:hAnsi="Times New Roman" w:cs="Times New Roman"/>
          <w:sz w:val="24"/>
          <w:szCs w:val="24"/>
          <w:lang w:val="en-NZ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adults </w:t>
      </w:r>
      <w:r w:rsidRPr="0006599F">
        <w:rPr>
          <w:rFonts w:ascii="Times New Roman" w:hAnsi="Times New Roman" w:cs="Times New Roman"/>
          <w:sz w:val="24"/>
          <w:szCs w:val="24"/>
          <w:lang w:val="en-NZ"/>
        </w:rPr>
        <w:t>found each breeding season</w:t>
      </w:r>
      <w:r>
        <w:rPr>
          <w:rFonts w:ascii="Times New Roman" w:hAnsi="Times New Roman" w:cs="Times New Roman"/>
          <w:sz w:val="24"/>
          <w:szCs w:val="24"/>
          <w:lang w:val="en-NZ"/>
        </w:rPr>
        <w:t xml:space="preserve"> from 2007/08 to 2016/17</w:t>
      </w:r>
    </w:p>
    <w:p w14:paraId="6927AC73" w14:textId="77777777" w:rsidR="00717C34" w:rsidRPr="0006599F" w:rsidRDefault="00717C34" w:rsidP="00717C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sz w:val="24"/>
          <w:szCs w:val="24"/>
          <w:lang w:val="en-NZ"/>
        </w:rPr>
        <w:t># the “NA” corresponds to the initial release in March 2007</w:t>
      </w:r>
    </w:p>
    <w:p w14:paraId="320F9BA8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  <w:proofErr w:type="spellStart"/>
      <w:r w:rsidRPr="0006599F">
        <w:rPr>
          <w:rFonts w:ascii="Times New Roman" w:hAnsi="Times New Roman" w:cs="Times New Roman"/>
          <w:sz w:val="24"/>
          <w:szCs w:val="24"/>
          <w:lang w:val="en-NZ"/>
        </w:rPr>
        <w:t>n.unb</w:t>
      </w:r>
      <w:proofErr w:type="spellEnd"/>
      <w:r w:rsidRPr="0006599F">
        <w:rPr>
          <w:rFonts w:ascii="Times New Roman" w:hAnsi="Times New Roman" w:cs="Times New Roman"/>
          <w:sz w:val="24"/>
          <w:szCs w:val="24"/>
          <w:lang w:val="en-NZ"/>
        </w:rPr>
        <w:t>=c(</w:t>
      </w:r>
      <w:r>
        <w:rPr>
          <w:rFonts w:ascii="Times New Roman" w:hAnsi="Times New Roman" w:cs="Times New Roman"/>
          <w:sz w:val="24"/>
          <w:szCs w:val="24"/>
          <w:lang w:val="en-NZ"/>
        </w:rPr>
        <w:t>NA</w:t>
      </w:r>
      <w:r w:rsidRPr="0006599F">
        <w:rPr>
          <w:rFonts w:ascii="Times New Roman" w:hAnsi="Times New Roman" w:cs="Times New Roman"/>
          <w:sz w:val="24"/>
          <w:szCs w:val="24"/>
          <w:lang w:val="en-NZ"/>
        </w:rPr>
        <w:t>,0,0,0,0,1,4,7,10,7,8)</w:t>
      </w:r>
    </w:p>
    <w:p w14:paraId="1BD35ABE" w14:textId="77777777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4CF548" w14:textId="319B3560" w:rsid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E26">
        <w:rPr>
          <w:rFonts w:ascii="Times New Roman" w:hAnsi="Times New Roman" w:cs="Times New Roman"/>
          <w:sz w:val="24"/>
          <w:szCs w:val="24"/>
        </w:rPr>
        <w:t>)</w:t>
      </w:r>
    </w:p>
    <w:p w14:paraId="2A5B6510" w14:textId="77777777" w:rsidR="00717C34" w:rsidRDefault="00717C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7EFF2D" w14:textId="77777777" w:rsidR="00717C34" w:rsidRPr="00717C34" w:rsidRDefault="00717C34" w:rsidP="00717C3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17C34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4.</w:t>
      </w:r>
      <w:proofErr w:type="gramEnd"/>
      <w:r w:rsidRPr="00717C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17C34">
        <w:rPr>
          <w:rFonts w:ascii="Times New Roman" w:hAnsi="Times New Roman" w:cs="Times New Roman"/>
          <w:bCs/>
          <w:sz w:val="24"/>
          <w:szCs w:val="24"/>
        </w:rPr>
        <w:t>Means and credible limits (CL) for parameters in the full model and reduced models of fecundity and survival of North Island robins at Tawharanui Regional Park.</w:t>
      </w:r>
      <w:proofErr w:type="gramEnd"/>
      <w:r w:rsidRPr="00717C34">
        <w:rPr>
          <w:rFonts w:ascii="Times New Roman" w:hAnsi="Times New Roman" w:cs="Times New Roman"/>
          <w:bCs/>
          <w:sz w:val="24"/>
          <w:szCs w:val="24"/>
        </w:rPr>
        <w:t xml:space="preserve"> These estimates are based on all 9 years of data with uninformative priors.</w:t>
      </w:r>
    </w:p>
    <w:p w14:paraId="291031E6" w14:textId="77777777" w:rsidR="00717C34" w:rsidRPr="00717C34" w:rsidRDefault="00717C34" w:rsidP="00717C3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827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1170"/>
        <w:gridCol w:w="1350"/>
        <w:gridCol w:w="900"/>
        <w:gridCol w:w="1260"/>
        <w:gridCol w:w="1350"/>
      </w:tblGrid>
      <w:tr w:rsidR="00717C34" w:rsidRPr="00717C34" w14:paraId="767F7EFF" w14:textId="77777777" w:rsidTr="00D81223"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7022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717C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A2B1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50A7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 xml:space="preserve">Reduced Model </w:t>
            </w:r>
            <w:r w:rsidRPr="00717C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17C34" w:rsidRPr="00717C34" w14:paraId="0F4CF2F9" w14:textId="77777777" w:rsidTr="00D81223">
        <w:trPr>
          <w:trHeight w:val="530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801F0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F0D0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4CD1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5% 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DDB7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97.5% C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9C08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B890D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5% C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5B6A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97.5% CL</w:t>
            </w:r>
          </w:p>
        </w:tc>
      </w:tr>
      <w:tr w:rsidR="00717C34" w:rsidRPr="00717C34" w14:paraId="15844752" w14:textId="77777777" w:rsidTr="00D81223">
        <w:trPr>
          <w:trHeight w:val="413"/>
        </w:trPr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1E6D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a.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0A7C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184E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4D60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2CBC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EB29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25E9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717C34" w:rsidRPr="00717C34" w14:paraId="118F3C67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EB0D754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b.d.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417062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81224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0D3DB0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04436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99D42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6CB602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tr w:rsidR="00717C34" w:rsidRPr="00717C34" w14:paraId="677E1AF7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F0CEE72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sd.fem.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2459A3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8FB45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05ECE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5F4E4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C237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93BF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717C34" w:rsidRPr="00717C34" w14:paraId="2A0220FD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BDD6453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sd.yr.fem</w:t>
            </w:r>
            <w:proofErr w:type="spellEnd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5EA1E4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75644B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95817D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9575F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DC8C7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052FA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C34" w:rsidRPr="00717C34" w14:paraId="2FD24FD6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EB8656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a.ph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16CB93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8CB83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8412E3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D5606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E1779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B5999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</w:tr>
      <w:tr w:rsidR="00717C34" w:rsidRPr="00717C34" w14:paraId="02F6E33D" w14:textId="77777777" w:rsidTr="00D81223">
        <w:trPr>
          <w:trHeight w:val="297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24D82B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b.age.ph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9C3BE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B3318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803114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E7C413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59F7C0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825B5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</w:tr>
      <w:tr w:rsidR="00717C34" w:rsidRPr="00717C34" w14:paraId="40837170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784B5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b.bf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EF1A9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DB85AB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A3CC2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DC0EF9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7244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7765A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717C34" w:rsidRPr="00717C34" w14:paraId="1C70C5B7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A3B14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b.d.juvph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D3BCBD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FC8C5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A155E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69466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BE9BD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6D1FFB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C34" w:rsidRPr="00717C34" w14:paraId="2C96DAA9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D5DB5AE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b.sex.adph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0F908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286D5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5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F7D52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B959F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D2AEC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A9E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C34" w:rsidRPr="00717C34" w14:paraId="56782818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24F53C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b.tra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4D8642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2455B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F908C0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D17B3A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132DD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93D79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17C34" w:rsidRPr="00717C34" w14:paraId="5D8987D3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AA6F21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sd.yr.adph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A2403C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871C8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5D717B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D755BF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166F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7DEC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17C34" w:rsidRPr="00717C34" w14:paraId="7310A970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02C914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sd.yr.juvph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CE32A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79ECB0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79F0C2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160DA0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5BA72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E82E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7C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</w:tr>
      <w:tr w:rsidR="00717C34" w:rsidRPr="00717C34" w14:paraId="16C55C08" w14:textId="77777777" w:rsidTr="00D81223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1411F80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a.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626E6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325DC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438404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2C4B31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D8A6B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3E8C4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717C34" w:rsidRPr="00717C34" w14:paraId="13B1C438" w14:textId="77777777" w:rsidTr="00D81223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8548E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sd.yr.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0A78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794A7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E7D66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7C3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D6468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1C605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6784C" w14:textId="77777777" w:rsidR="00717C34" w:rsidRPr="00717C34" w:rsidRDefault="00717C34" w:rsidP="00D8122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5C14C32" w14:textId="77777777" w:rsidR="00717C34" w:rsidRPr="00717C34" w:rsidRDefault="00717C34" w:rsidP="00717C3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94E851" w14:textId="77777777" w:rsidR="00717C34" w:rsidRPr="00717C34" w:rsidRDefault="00717C34" w:rsidP="00717C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17C3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17C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a.f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intercept term for log of mean fecundity (number of fledglings per female); </w:t>
      </w:r>
      <w:r w:rsidRPr="00717C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.d.f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effect of density (birds/ha) on log fecundity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sd.fem.f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standard deviation for random effect of individual female on log </w:t>
      </w:r>
      <w:r w:rsidRPr="00717C34">
        <w:rPr>
          <w:rFonts w:ascii="Times New Roman" w:hAnsi="Times New Roman" w:cs="Times New Roman"/>
          <w:sz w:val="24"/>
          <w:szCs w:val="24"/>
        </w:rPr>
        <w:lastRenderedPageBreak/>
        <w:t xml:space="preserve">fecundity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sd.yr.fem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standard deviation for the random effect of year on log fecundity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a.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intercept term for logit of probability of a juvenile surviving from fledgling to adulthood and staying at Tawharanui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.age.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difference between logit annual adult female  survival and logit juvenile survival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.bfl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effect of being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anded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 as a fledging on logit juvenile survival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.d.juv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effect of density on logit juvenile survival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.sex.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difference between males and females in logit adult survival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b.trans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; difference between logit survival probability in the first 6 months after translocation versus later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sd.yr.ad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standard deviation for random annual variation in logit adult survival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sd.yr.juvphi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standard deviation for random annual variation in logit juvenile survival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a.p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, intercept for logit of re-sighting probability;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sd.t.p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 standard deviation for random annual variation on logit re-sighting probability. </w:t>
      </w:r>
    </w:p>
    <w:p w14:paraId="02A13037" w14:textId="77777777" w:rsidR="00717C34" w:rsidRPr="00717C34" w:rsidRDefault="00717C34" w:rsidP="00717C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17C3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717C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17C34">
        <w:rPr>
          <w:rFonts w:ascii="Times New Roman" w:hAnsi="Times New Roman" w:cs="Times New Roman"/>
          <w:sz w:val="24"/>
          <w:szCs w:val="24"/>
        </w:rPr>
        <w:t xml:space="preserve">Fixed effects removed if 95% credible intervals included zero, random effects removed if 95% credible intervals </w:t>
      </w:r>
      <w:proofErr w:type="spellStart"/>
      <w:r w:rsidRPr="00717C34">
        <w:rPr>
          <w:rFonts w:ascii="Times New Roman" w:hAnsi="Times New Roman" w:cs="Times New Roman"/>
          <w:sz w:val="24"/>
          <w:szCs w:val="24"/>
        </w:rPr>
        <w:t>centred</w:t>
      </w:r>
      <w:proofErr w:type="spellEnd"/>
      <w:r w:rsidRPr="00717C34">
        <w:rPr>
          <w:rFonts w:ascii="Times New Roman" w:hAnsi="Times New Roman" w:cs="Times New Roman"/>
          <w:sz w:val="24"/>
          <w:szCs w:val="24"/>
        </w:rPr>
        <w:t xml:space="preserve"> near 0. </w:t>
      </w:r>
    </w:p>
    <w:p w14:paraId="7CC357B6" w14:textId="77777777" w:rsidR="00717C34" w:rsidRPr="00717C34" w:rsidRDefault="00717C34" w:rsidP="00717C34">
      <w:pPr>
        <w:rPr>
          <w:rFonts w:ascii="Times New Roman" w:hAnsi="Times New Roman" w:cs="Times New Roman"/>
          <w:sz w:val="24"/>
          <w:szCs w:val="24"/>
        </w:rPr>
      </w:pPr>
    </w:p>
    <w:p w14:paraId="6D08E7FD" w14:textId="77777777" w:rsidR="00717C34" w:rsidRPr="00717C34" w:rsidRDefault="00717C34" w:rsidP="00717C34">
      <w:pPr>
        <w:rPr>
          <w:rFonts w:ascii="Times New Roman" w:hAnsi="Times New Roman" w:cs="Times New Roman"/>
          <w:sz w:val="24"/>
          <w:szCs w:val="24"/>
        </w:rPr>
      </w:pPr>
    </w:p>
    <w:p w14:paraId="21A0D1BE" w14:textId="77777777" w:rsidR="00717C34" w:rsidRPr="00717C34" w:rsidRDefault="00717C34" w:rsidP="00717C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6A7EDC" w14:textId="77777777" w:rsidR="00717C34" w:rsidRPr="00717C34" w:rsidRDefault="00717C34" w:rsidP="00717C34">
      <w:pPr>
        <w:rPr>
          <w:rFonts w:ascii="Times New Roman" w:hAnsi="Times New Roman" w:cs="Times New Roman"/>
          <w:sz w:val="24"/>
          <w:szCs w:val="24"/>
        </w:rPr>
      </w:pPr>
      <w:r w:rsidRPr="00717C34">
        <w:rPr>
          <w:rFonts w:ascii="Times New Roman" w:hAnsi="Times New Roman" w:cs="Times New Roman"/>
          <w:sz w:val="24"/>
          <w:szCs w:val="24"/>
        </w:rPr>
        <w:br w:type="page"/>
      </w:r>
    </w:p>
    <w:p w14:paraId="6515DA64" w14:textId="77777777" w:rsidR="00717C34" w:rsidRPr="007A25A5" w:rsidRDefault="00717C34" w:rsidP="00122A71">
      <w:pPr>
        <w:tabs>
          <w:tab w:val="left" w:pos="357"/>
          <w:tab w:val="left" w:pos="720"/>
          <w:tab w:val="left" w:pos="1077"/>
          <w:tab w:val="left" w:pos="1440"/>
          <w:tab w:val="left" w:pos="1803"/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Z"/>
        </w:rPr>
      </w:pPr>
    </w:p>
    <w:sectPr w:rsidR="00717C34" w:rsidRPr="007A25A5" w:rsidSect="00A9244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870D5C"/>
    <w:multiLevelType w:val="hybridMultilevel"/>
    <w:tmpl w:val="7A1AD37C"/>
    <w:lvl w:ilvl="0" w:tplc="E40087E4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CC6"/>
    <w:rsid w:val="000549A1"/>
    <w:rsid w:val="00060B0F"/>
    <w:rsid w:val="00083ECF"/>
    <w:rsid w:val="000A48F6"/>
    <w:rsid w:val="001062DE"/>
    <w:rsid w:val="00122A71"/>
    <w:rsid w:val="00125BA5"/>
    <w:rsid w:val="00142D61"/>
    <w:rsid w:val="0016497F"/>
    <w:rsid w:val="001A5743"/>
    <w:rsid w:val="001A5B7A"/>
    <w:rsid w:val="001D2B48"/>
    <w:rsid w:val="001E2BFE"/>
    <w:rsid w:val="00211A56"/>
    <w:rsid w:val="0021516F"/>
    <w:rsid w:val="0022079F"/>
    <w:rsid w:val="002979C5"/>
    <w:rsid w:val="0036091E"/>
    <w:rsid w:val="00385F3E"/>
    <w:rsid w:val="003B1D3F"/>
    <w:rsid w:val="0041490B"/>
    <w:rsid w:val="00447CBA"/>
    <w:rsid w:val="004B17C7"/>
    <w:rsid w:val="004E4B16"/>
    <w:rsid w:val="004F42F5"/>
    <w:rsid w:val="00554DB6"/>
    <w:rsid w:val="00585E4A"/>
    <w:rsid w:val="005C060E"/>
    <w:rsid w:val="005C0A80"/>
    <w:rsid w:val="00605216"/>
    <w:rsid w:val="0060569D"/>
    <w:rsid w:val="006074F3"/>
    <w:rsid w:val="00622AC0"/>
    <w:rsid w:val="00641D23"/>
    <w:rsid w:val="006B573B"/>
    <w:rsid w:val="006B5E22"/>
    <w:rsid w:val="00717C34"/>
    <w:rsid w:val="00722E82"/>
    <w:rsid w:val="007328F7"/>
    <w:rsid w:val="007A022F"/>
    <w:rsid w:val="007A1321"/>
    <w:rsid w:val="007A25A5"/>
    <w:rsid w:val="007C1092"/>
    <w:rsid w:val="007D6CDE"/>
    <w:rsid w:val="00804D0E"/>
    <w:rsid w:val="008B7771"/>
    <w:rsid w:val="00931490"/>
    <w:rsid w:val="0094718B"/>
    <w:rsid w:val="00947FA7"/>
    <w:rsid w:val="009751A6"/>
    <w:rsid w:val="00A02AA3"/>
    <w:rsid w:val="00A21E24"/>
    <w:rsid w:val="00A26240"/>
    <w:rsid w:val="00A42562"/>
    <w:rsid w:val="00A44F34"/>
    <w:rsid w:val="00A9244B"/>
    <w:rsid w:val="00A960EF"/>
    <w:rsid w:val="00AD660D"/>
    <w:rsid w:val="00AE24D7"/>
    <w:rsid w:val="00B37499"/>
    <w:rsid w:val="00B730D5"/>
    <w:rsid w:val="00B96F14"/>
    <w:rsid w:val="00C171AE"/>
    <w:rsid w:val="00C6261C"/>
    <w:rsid w:val="00D003F6"/>
    <w:rsid w:val="00D300D0"/>
    <w:rsid w:val="00D45E64"/>
    <w:rsid w:val="00D84043"/>
    <w:rsid w:val="00DF7F8B"/>
    <w:rsid w:val="00E3113E"/>
    <w:rsid w:val="00F14F87"/>
    <w:rsid w:val="00F215D9"/>
    <w:rsid w:val="00F84469"/>
    <w:rsid w:val="00F92CC6"/>
    <w:rsid w:val="00FD58B0"/>
    <w:rsid w:val="00FF19FC"/>
    <w:rsid w:val="00FF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5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F92CC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21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5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5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5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D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17C34"/>
    <w:pPr>
      <w:numPr>
        <w:numId w:val="1"/>
      </w:numPr>
      <w:spacing w:after="200" w:line="240" w:lineRule="auto"/>
      <w:ind w:left="0" w:firstLine="0"/>
    </w:pPr>
    <w:rPr>
      <w:rFonts w:ascii="Times New Roman" w:eastAsiaTheme="minorEastAsia" w:hAnsi="Times New Roman" w:cs="Times New Roman"/>
      <w:noProof/>
      <w:lang w:val="en-NZ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C34"/>
    <w:rPr>
      <w:rFonts w:ascii="Times New Roman" w:eastAsiaTheme="minorEastAsia" w:hAnsi="Times New Roman" w:cs="Times New Roman"/>
      <w:noProof/>
      <w:lang w:val="en-NZ" w:bidi="en-US"/>
    </w:rPr>
  </w:style>
  <w:style w:type="table" w:customStyle="1" w:styleId="TableGrid1">
    <w:name w:val="Table Grid1"/>
    <w:basedOn w:val="TableNormal"/>
    <w:next w:val="TableGrid"/>
    <w:uiPriority w:val="39"/>
    <w:rsid w:val="00717C34"/>
    <w:pPr>
      <w:spacing w:line="252" w:lineRule="auto"/>
      <w:jc w:val="both"/>
    </w:pPr>
    <w:rPr>
      <w:rFonts w:eastAsiaTheme="minorEastAsia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17C34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F92CC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21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5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5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5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5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5D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17C34"/>
    <w:pPr>
      <w:numPr>
        <w:numId w:val="1"/>
      </w:numPr>
      <w:spacing w:after="200" w:line="240" w:lineRule="auto"/>
      <w:ind w:left="0" w:firstLine="0"/>
    </w:pPr>
    <w:rPr>
      <w:rFonts w:ascii="Times New Roman" w:eastAsiaTheme="minorEastAsia" w:hAnsi="Times New Roman" w:cs="Times New Roman"/>
      <w:noProof/>
      <w:lang w:val="en-NZ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C34"/>
    <w:rPr>
      <w:rFonts w:ascii="Times New Roman" w:eastAsiaTheme="minorEastAsia" w:hAnsi="Times New Roman" w:cs="Times New Roman"/>
      <w:noProof/>
      <w:lang w:val="en-NZ" w:bidi="en-US"/>
    </w:rPr>
  </w:style>
  <w:style w:type="table" w:customStyle="1" w:styleId="TableGrid1">
    <w:name w:val="Table Grid1"/>
    <w:basedOn w:val="TableNormal"/>
    <w:next w:val="TableGrid"/>
    <w:uiPriority w:val="39"/>
    <w:rsid w:val="00717C34"/>
    <w:pPr>
      <w:spacing w:line="252" w:lineRule="auto"/>
      <w:jc w:val="both"/>
    </w:pPr>
    <w:rPr>
      <w:rFonts w:eastAsiaTheme="minorEastAsia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17C34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4878</Words>
  <Characters>27807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er Wellington Regional Council</Company>
  <LinksUpToDate>false</LinksUpToDate>
  <CharactersWithSpaces>3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ine Drummond</dc:creator>
  <cp:lastModifiedBy>Faline Drummond</cp:lastModifiedBy>
  <cp:revision>2</cp:revision>
  <dcterms:created xsi:type="dcterms:W3CDTF">2018-02-07T02:39:00Z</dcterms:created>
  <dcterms:modified xsi:type="dcterms:W3CDTF">2018-02-07T02:39:00Z</dcterms:modified>
</cp:coreProperties>
</file>